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CA338" w14:textId="6C338FE5" w:rsidR="0063710F" w:rsidRDefault="0063710F" w:rsidP="003A419B">
      <w:pPr>
        <w:spacing w:line="240" w:lineRule="auto"/>
        <w:ind w:left="-90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MATERIAL</w:t>
      </w:r>
    </w:p>
    <w:p w14:paraId="198B960A" w14:textId="77777777" w:rsidR="0063710F" w:rsidRDefault="0063710F" w:rsidP="003A419B">
      <w:pPr>
        <w:spacing w:line="240" w:lineRule="auto"/>
        <w:ind w:left="-90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019D97E" w14:textId="76E7A407" w:rsidR="003A419B" w:rsidRPr="00422F3C" w:rsidRDefault="003A419B" w:rsidP="003A419B">
      <w:pPr>
        <w:spacing w:line="240" w:lineRule="auto"/>
        <w:ind w:left="-90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Table 1. </w:t>
      </w:r>
      <w:r w:rsidRPr="00422F3C">
        <w:rPr>
          <w:rFonts w:ascii="Times New Roman" w:hAnsi="Times New Roman" w:cs="Times New Roman"/>
          <w:color w:val="000000" w:themeColor="text1"/>
          <w:sz w:val="22"/>
          <w:szCs w:val="22"/>
        </w:rPr>
        <w:t>Gender Non-Affirmation from Sexual Partners (GNSP) Scale</w:t>
      </w:r>
      <w:r w:rsidR="00B56DE6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4775ACE" w14:textId="0FC657C1" w:rsidR="003A419B" w:rsidRPr="00422F3C" w:rsidRDefault="003A419B" w:rsidP="00422F3C">
      <w:pPr>
        <w:spacing w:line="240" w:lineRule="auto"/>
        <w:ind w:left="-90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3510"/>
        <w:gridCol w:w="1234"/>
        <w:gridCol w:w="1389"/>
        <w:gridCol w:w="1393"/>
        <w:gridCol w:w="1255"/>
        <w:gridCol w:w="1474"/>
      </w:tblGrid>
      <w:tr w:rsidR="00A05687" w:rsidRPr="003A419B" w14:paraId="61B9F34B" w14:textId="77777777" w:rsidTr="001C27E3">
        <w:tc>
          <w:tcPr>
            <w:tcW w:w="10255" w:type="dxa"/>
            <w:gridSpan w:val="6"/>
          </w:tcPr>
          <w:p w14:paraId="1A0F8DA7" w14:textId="79F854D6" w:rsidR="00A05687" w:rsidRPr="00A05687" w:rsidRDefault="00A05687" w:rsidP="00422F3C">
            <w:pPr>
              <w:jc w:val="left"/>
              <w:rPr>
                <w:rFonts w:ascii="Times New Roman" w:hAnsi="Times New Roman" w:cs="Times New Roman"/>
              </w:rPr>
            </w:pPr>
            <w:r w:rsidRPr="001A365E">
              <w:rPr>
                <w:rFonts w:ascii="Times New Roman" w:eastAsia="Times New Roman" w:hAnsi="Times New Roman" w:cs="Times New Roman"/>
                <w:bCs/>
                <w:u w:val="single"/>
              </w:rPr>
              <w:t>In the past 6 months</w:t>
            </w:r>
            <w:r w:rsidRPr="00422F3C">
              <w:rPr>
                <w:rFonts w:ascii="Times New Roman" w:eastAsia="Times New Roman" w:hAnsi="Times New Roman" w:cs="Times New Roman"/>
                <w:bCs/>
              </w:rPr>
              <w:t>,</w:t>
            </w:r>
            <w:r w:rsidRPr="001A365E">
              <w:rPr>
                <w:rFonts w:ascii="Times New Roman" w:eastAsia="Times New Roman" w:hAnsi="Times New Roman" w:cs="Times New Roman"/>
                <w:bCs/>
              </w:rPr>
              <w:t xml:space="preserve"> please indicate how often the following has happened to you in the context of a sexual encounter.</w:t>
            </w:r>
          </w:p>
        </w:tc>
      </w:tr>
      <w:tr w:rsidR="003A419B" w:rsidRPr="003A419B" w14:paraId="1C22185C" w14:textId="77777777" w:rsidTr="00422F3C">
        <w:tc>
          <w:tcPr>
            <w:tcW w:w="3510" w:type="dxa"/>
          </w:tcPr>
          <w:p w14:paraId="61E355EB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4" w:type="dxa"/>
          </w:tcPr>
          <w:p w14:paraId="69640457" w14:textId="77777777" w:rsidR="003A419B" w:rsidRPr="00422F3C" w:rsidRDefault="003A419B" w:rsidP="00422F3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422F3C">
              <w:rPr>
                <w:rFonts w:ascii="Times New Roman" w:eastAsia="Times New Roman" w:hAnsi="Times New Roman" w:cs="Times New Roman"/>
              </w:rPr>
              <w:t>Never (0)</w:t>
            </w:r>
          </w:p>
        </w:tc>
        <w:tc>
          <w:tcPr>
            <w:tcW w:w="1389" w:type="dxa"/>
          </w:tcPr>
          <w:p w14:paraId="3D0773FE" w14:textId="77777777" w:rsidR="003A419B" w:rsidRPr="00422F3C" w:rsidRDefault="003A419B" w:rsidP="00422F3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422F3C">
              <w:rPr>
                <w:rFonts w:ascii="Times New Roman" w:eastAsia="Times New Roman" w:hAnsi="Times New Roman" w:cs="Times New Roman"/>
              </w:rPr>
              <w:t>Once or twice (1)</w:t>
            </w:r>
          </w:p>
        </w:tc>
        <w:tc>
          <w:tcPr>
            <w:tcW w:w="1393" w:type="dxa"/>
          </w:tcPr>
          <w:p w14:paraId="257D53B9" w14:textId="39B3D3CF" w:rsidR="00B56DE6" w:rsidRDefault="003A419B" w:rsidP="00422F3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422F3C">
              <w:rPr>
                <w:rFonts w:ascii="Times New Roman" w:eastAsia="Times New Roman" w:hAnsi="Times New Roman" w:cs="Times New Roman"/>
              </w:rPr>
              <w:t>A few</w:t>
            </w:r>
          </w:p>
          <w:p w14:paraId="61F9B0D0" w14:textId="6202EE50" w:rsidR="003A419B" w:rsidRPr="00422F3C" w:rsidRDefault="003A419B" w:rsidP="00422F3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422F3C">
              <w:rPr>
                <w:rFonts w:ascii="Times New Roman" w:eastAsia="Times New Roman" w:hAnsi="Times New Roman" w:cs="Times New Roman"/>
              </w:rPr>
              <w:t>times (2)</w:t>
            </w:r>
          </w:p>
        </w:tc>
        <w:tc>
          <w:tcPr>
            <w:tcW w:w="1255" w:type="dxa"/>
          </w:tcPr>
          <w:p w14:paraId="4300F7B9" w14:textId="4BD8E3B3" w:rsidR="003A419B" w:rsidRPr="00422F3C" w:rsidRDefault="003A419B" w:rsidP="00422F3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422F3C">
              <w:rPr>
                <w:rFonts w:ascii="Times New Roman" w:eastAsia="Times New Roman" w:hAnsi="Times New Roman" w:cs="Times New Roman"/>
              </w:rPr>
              <w:t xml:space="preserve">Many </w:t>
            </w:r>
            <w:r w:rsidR="00B56DE6">
              <w:rPr>
                <w:rFonts w:ascii="Times New Roman" w:eastAsia="Times New Roman" w:hAnsi="Times New Roman" w:cs="Times New Roman"/>
              </w:rPr>
              <w:t>t</w:t>
            </w:r>
            <w:r w:rsidRPr="00422F3C">
              <w:rPr>
                <w:rFonts w:ascii="Times New Roman" w:eastAsia="Times New Roman" w:hAnsi="Times New Roman" w:cs="Times New Roman"/>
              </w:rPr>
              <w:t>imes (3)</w:t>
            </w:r>
          </w:p>
        </w:tc>
        <w:tc>
          <w:tcPr>
            <w:tcW w:w="1474" w:type="dxa"/>
          </w:tcPr>
          <w:p w14:paraId="172C5E15" w14:textId="77777777" w:rsidR="003A419B" w:rsidRPr="00422F3C" w:rsidRDefault="003A419B" w:rsidP="00422F3C">
            <w:pPr>
              <w:rPr>
                <w:rFonts w:ascii="Times New Roman" w:hAnsi="Times New Roman" w:cs="Times New Roman"/>
              </w:rPr>
            </w:pPr>
            <w:r w:rsidRPr="00422F3C">
              <w:rPr>
                <w:rFonts w:ascii="Times New Roman" w:hAnsi="Times New Roman" w:cs="Times New Roman"/>
              </w:rPr>
              <w:t>Choose not to answer (99)</w:t>
            </w:r>
          </w:p>
        </w:tc>
      </w:tr>
      <w:tr w:rsidR="003A419B" w:rsidRPr="003A419B" w14:paraId="5698F2A7" w14:textId="77777777" w:rsidTr="00422F3C">
        <w:tc>
          <w:tcPr>
            <w:tcW w:w="3510" w:type="dxa"/>
          </w:tcPr>
          <w:p w14:paraId="1D2945BB" w14:textId="77777777" w:rsidR="003A419B" w:rsidRDefault="003A419B" w:rsidP="001A365E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422F3C">
              <w:rPr>
                <w:rFonts w:ascii="Times New Roman" w:hAnsi="Times New Roman" w:cs="Times New Roman"/>
                <w:shd w:val="clear" w:color="auto" w:fill="FFFFFF"/>
              </w:rPr>
              <w:t>I have been mis-</w:t>
            </w:r>
            <w:proofErr w:type="spellStart"/>
            <w:r w:rsidRPr="00422F3C">
              <w:rPr>
                <w:rFonts w:ascii="Times New Roman" w:hAnsi="Times New Roman" w:cs="Times New Roman"/>
                <w:shd w:val="clear" w:color="auto" w:fill="FFFFFF"/>
              </w:rPr>
              <w:t>pronouned</w:t>
            </w:r>
            <w:proofErr w:type="spellEnd"/>
            <w:r w:rsidRPr="00422F3C">
              <w:rPr>
                <w:rFonts w:ascii="Times New Roman" w:hAnsi="Times New Roman" w:cs="Times New Roman"/>
                <w:shd w:val="clear" w:color="auto" w:fill="FFFFFF"/>
              </w:rPr>
              <w:t>/misgendered during or after sex.</w:t>
            </w:r>
          </w:p>
          <w:p w14:paraId="630D34E5" w14:textId="77777777" w:rsidR="00B56DE6" w:rsidRPr="00422F3C" w:rsidRDefault="00B56DE6" w:rsidP="001A365E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4" w:type="dxa"/>
          </w:tcPr>
          <w:p w14:paraId="0CB32D3B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14:paraId="50DAE376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3" w:type="dxa"/>
          </w:tcPr>
          <w:p w14:paraId="7854F417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</w:tcPr>
          <w:p w14:paraId="6E250878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</w:tcPr>
          <w:p w14:paraId="1DC2D603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A419B" w:rsidRPr="003A419B" w14:paraId="4406A9D8" w14:textId="77777777" w:rsidTr="00422F3C">
        <w:tc>
          <w:tcPr>
            <w:tcW w:w="3510" w:type="dxa"/>
          </w:tcPr>
          <w:p w14:paraId="73B473AB" w14:textId="77777777" w:rsidR="003A419B" w:rsidRDefault="003A419B" w:rsidP="001A365E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422F3C">
              <w:rPr>
                <w:rFonts w:ascii="Times New Roman" w:hAnsi="Times New Roman" w:cs="Times New Roman"/>
                <w:shd w:val="clear" w:color="auto" w:fill="FFFFFF"/>
              </w:rPr>
              <w:t>I have been disrespected by having my body referred to by words/terms that I felt uncomfortable with.</w:t>
            </w:r>
          </w:p>
          <w:p w14:paraId="44A1C809" w14:textId="77777777" w:rsidR="00B56DE6" w:rsidRPr="00422F3C" w:rsidRDefault="00B56DE6" w:rsidP="001A365E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4" w:type="dxa"/>
          </w:tcPr>
          <w:p w14:paraId="0D83D32B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14:paraId="1548E08E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3" w:type="dxa"/>
          </w:tcPr>
          <w:p w14:paraId="27DB6973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</w:tcPr>
          <w:p w14:paraId="27692DA8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</w:tcPr>
          <w:p w14:paraId="09094773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A419B" w:rsidRPr="003A419B" w14:paraId="550E95BA" w14:textId="77777777" w:rsidTr="00422F3C">
        <w:tc>
          <w:tcPr>
            <w:tcW w:w="3510" w:type="dxa"/>
          </w:tcPr>
          <w:p w14:paraId="5EF203A4" w14:textId="77777777" w:rsidR="003A419B" w:rsidRDefault="003A419B" w:rsidP="001A365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422F3C">
              <w:rPr>
                <w:rFonts w:ascii="Times New Roman" w:eastAsia="Times New Roman" w:hAnsi="Times New Roman" w:cs="Times New Roman"/>
              </w:rPr>
              <w:t xml:space="preserve">I have crossed boundaries sexually that I later felt uncomfortable with or ashamed about </w:t>
            </w:r>
            <w:proofErr w:type="gramStart"/>
            <w:r w:rsidRPr="00422F3C">
              <w:rPr>
                <w:rFonts w:ascii="Times New Roman" w:eastAsia="Times New Roman" w:hAnsi="Times New Roman" w:cs="Times New Roman"/>
              </w:rPr>
              <w:t>in order to</w:t>
            </w:r>
            <w:proofErr w:type="gramEnd"/>
            <w:r w:rsidRPr="00422F3C">
              <w:rPr>
                <w:rFonts w:ascii="Times New Roman" w:eastAsia="Times New Roman" w:hAnsi="Times New Roman" w:cs="Times New Roman"/>
              </w:rPr>
              <w:t xml:space="preserve"> validate my gender identity or expression in the sexual encounter. </w:t>
            </w:r>
          </w:p>
          <w:p w14:paraId="4EAE9D9B" w14:textId="77777777" w:rsidR="00B56DE6" w:rsidRPr="00422F3C" w:rsidRDefault="00B56DE6" w:rsidP="001A365E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4" w:type="dxa"/>
          </w:tcPr>
          <w:p w14:paraId="1BE130DB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14:paraId="291C0A77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3" w:type="dxa"/>
          </w:tcPr>
          <w:p w14:paraId="33CA46F5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</w:tcPr>
          <w:p w14:paraId="7210E2AB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</w:tcPr>
          <w:p w14:paraId="0CD4A6C5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A419B" w:rsidRPr="003A419B" w14:paraId="1053CAFB" w14:textId="77777777" w:rsidTr="00422F3C">
        <w:tc>
          <w:tcPr>
            <w:tcW w:w="3510" w:type="dxa"/>
          </w:tcPr>
          <w:p w14:paraId="199FB791" w14:textId="77777777" w:rsidR="003A419B" w:rsidRDefault="003A419B" w:rsidP="001A365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422F3C">
              <w:rPr>
                <w:rFonts w:ascii="Times New Roman" w:eastAsia="Times New Roman" w:hAnsi="Times New Roman" w:cs="Times New Roman"/>
              </w:rPr>
              <w:t>I have dealt with a sexual partner questioning their sexual orientation after having sex with me (e.g., a gay guy questioning his identity, or a heterosexual woman questioning her identity).</w:t>
            </w:r>
          </w:p>
          <w:p w14:paraId="2B92E952" w14:textId="77777777" w:rsidR="00B56DE6" w:rsidRPr="00422F3C" w:rsidRDefault="00B56DE6" w:rsidP="001A365E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4" w:type="dxa"/>
          </w:tcPr>
          <w:p w14:paraId="3E0DC615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14:paraId="3174DE8F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3" w:type="dxa"/>
          </w:tcPr>
          <w:p w14:paraId="6B8AE000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</w:tcPr>
          <w:p w14:paraId="49C047DA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4" w:type="dxa"/>
          </w:tcPr>
          <w:p w14:paraId="709146BE" w14:textId="77777777" w:rsidR="003A419B" w:rsidRPr="00422F3C" w:rsidRDefault="003A419B" w:rsidP="001A36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14:paraId="06136076" w14:textId="77777777" w:rsidR="003A419B" w:rsidRDefault="003A419B" w:rsidP="00C835BA">
      <w:pPr>
        <w:spacing w:line="240" w:lineRule="auto"/>
        <w:ind w:left="-90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EE46460" w14:textId="14754866" w:rsidR="0005577A" w:rsidRDefault="0005577A" w:rsidP="00120297">
      <w:pPr>
        <w:spacing w:line="240" w:lineRule="auto"/>
        <w:ind w:left="-90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sponses to the four GNSP scale items are summed, with scores ranging from 0-12, and higher scores indicate more frequent GNSP. In the current study, 8.8% of participants responded, “Choose not to answer.” These responses were coded as missing and were multiply imputed for analyses. </w:t>
      </w:r>
      <w:r w:rsidR="0063710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0D17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NSP </w:t>
      </w:r>
      <w:r w:rsidR="0063710F">
        <w:rPr>
          <w:rFonts w:ascii="Times New Roman" w:hAnsi="Times New Roman" w:cs="Times New Roman"/>
          <w:color w:val="000000" w:themeColor="text1"/>
          <w:sz w:val="22"/>
          <w:szCs w:val="22"/>
        </w:rPr>
        <w:t>measure was previously developed in collaboration with</w:t>
      </w:r>
      <w:r w:rsidR="00335C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ansgender, nonbinary, and gender diverse (</w:t>
      </w:r>
      <w:r w:rsidR="0063710F">
        <w:rPr>
          <w:rFonts w:ascii="Times New Roman" w:hAnsi="Times New Roman" w:cs="Times New Roman"/>
          <w:color w:val="000000" w:themeColor="text1"/>
          <w:sz w:val="22"/>
          <w:szCs w:val="22"/>
        </w:rPr>
        <w:t>TGD</w:t>
      </w:r>
      <w:r w:rsidR="00335C07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63710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mmunity members and validated with transgender m</w:t>
      </w:r>
      <w:r w:rsidR="000D17E0">
        <w:rPr>
          <w:rFonts w:ascii="Times New Roman" w:hAnsi="Times New Roman" w:cs="Times New Roman"/>
          <w:color w:val="000000" w:themeColor="text1"/>
          <w:sz w:val="22"/>
          <w:szCs w:val="22"/>
        </w:rPr>
        <w:t>en</w:t>
      </w:r>
      <w:r w:rsidR="00335C07">
        <w:rPr>
          <w:rFonts w:ascii="Times New Roman" w:hAnsi="Times New Roman" w:cs="Times New Roman"/>
          <w:color w:val="000000" w:themeColor="text1"/>
          <w:sz w:val="22"/>
          <w:szCs w:val="22"/>
        </w:rPr>
        <w:t>. Original source citation:</w:t>
      </w:r>
      <w:r w:rsidR="00120297" w:rsidRPr="00422F3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isner SL, Moore CS, Asquith A, Pardee DJ, May</w:t>
      </w:r>
      <w:r w:rsidR="0012029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r KH. Gender non-affirmation from cisgender male partners; Development and validation of a brief stigma scale for HIV research with transgender men who have sex with men. AIDS </w:t>
      </w:r>
      <w:r w:rsidR="005658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amp; </w:t>
      </w:r>
      <w:r w:rsidR="00120297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r w:rsidR="00565896">
        <w:rPr>
          <w:rFonts w:ascii="Times New Roman" w:hAnsi="Times New Roman" w:cs="Times New Roman"/>
          <w:color w:val="000000" w:themeColor="text1"/>
          <w:sz w:val="22"/>
          <w:szCs w:val="22"/>
        </w:rPr>
        <w:t>ior</w:t>
      </w:r>
      <w:r w:rsidR="0012029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2020; 24(1): 331-343. </w:t>
      </w:r>
      <w:proofErr w:type="spellStart"/>
      <w:r w:rsidR="00120297">
        <w:rPr>
          <w:rFonts w:ascii="Times New Roman" w:hAnsi="Times New Roman" w:cs="Times New Roman"/>
          <w:color w:val="000000" w:themeColor="text1"/>
          <w:sz w:val="22"/>
          <w:szCs w:val="22"/>
        </w:rPr>
        <w:t>doi</w:t>
      </w:r>
      <w:proofErr w:type="spellEnd"/>
      <w:r w:rsidR="00120297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="00120297" w:rsidRPr="00120297">
        <w:rPr>
          <w:rFonts w:ascii="Segoe UI" w:hAnsi="Segoe UI" w:cs="Segoe UI"/>
          <w:color w:val="5B616B"/>
          <w:shd w:val="clear" w:color="auto" w:fill="FFFFFF"/>
        </w:rPr>
        <w:t xml:space="preserve"> </w:t>
      </w:r>
      <w:r w:rsidR="00120297" w:rsidRPr="00120297">
        <w:rPr>
          <w:rFonts w:ascii="Times New Roman" w:hAnsi="Times New Roman" w:cs="Times New Roman"/>
          <w:color w:val="000000" w:themeColor="text1"/>
          <w:sz w:val="22"/>
          <w:szCs w:val="22"/>
        </w:rPr>
        <w:t>10.1007/s10461-019-02749-5</w:t>
      </w:r>
      <w:r w:rsidR="00D202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565896">
        <w:rPr>
          <w:rFonts w:ascii="Times New Roman" w:hAnsi="Times New Roman" w:cs="Times New Roman"/>
          <w:color w:val="000000" w:themeColor="text1"/>
          <w:sz w:val="22"/>
          <w:szCs w:val="22"/>
        </w:rPr>
        <w:t>The current study expands psychometric validation of the GNSP scale to a TGD sample with diverse gender identities</w:t>
      </w:r>
      <w:r w:rsidR="00EE200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sexual partner</w:t>
      </w:r>
      <w:r w:rsidR="00794B6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der</w:t>
      </w:r>
      <w:r w:rsidR="00D2029F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5658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42B968F3" w14:textId="77777777" w:rsidR="0005577A" w:rsidRDefault="0005577A" w:rsidP="00120297">
      <w:pPr>
        <w:spacing w:line="240" w:lineRule="auto"/>
        <w:ind w:left="-900"/>
        <w:rPr>
          <w:rFonts w:ascii="Times New Roman" w:hAnsi="Times New Roman" w:cs="Times New Roman"/>
          <w:color w:val="000000" w:themeColor="text1"/>
          <w:sz w:val="22"/>
          <w:szCs w:val="22"/>
        </w:rPr>
        <w:sectPr w:rsidR="000557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382CC5" w14:textId="77777777" w:rsidR="0005577A" w:rsidRDefault="0005577A" w:rsidP="00120297">
      <w:pPr>
        <w:spacing w:line="240" w:lineRule="auto"/>
        <w:ind w:left="-90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EA5579" w14:textId="0AE64072" w:rsidR="00251516" w:rsidRDefault="00251516" w:rsidP="00C835BA">
      <w:pPr>
        <w:spacing w:line="240" w:lineRule="auto"/>
        <w:ind w:left="-90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029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Table</w:t>
      </w:r>
      <w:r w:rsidRPr="0012029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56DE6" w:rsidRPr="0012029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="00C835BA" w:rsidRPr="0012029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C835BA" w:rsidRPr="0012029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835BA" w:rsidRPr="00C835BA">
        <w:rPr>
          <w:rFonts w:ascii="Times New Roman" w:hAnsi="Times New Roman" w:cs="Times New Roman"/>
          <w:color w:val="000000" w:themeColor="text1"/>
          <w:sz w:val="22"/>
          <w:szCs w:val="22"/>
        </w:rPr>
        <w:t>Bivariate and Multivariable Linear Regression Models of Gender Non</w:t>
      </w:r>
      <w:r w:rsidR="0016077E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C835BA" w:rsidRPr="00C835BA">
        <w:rPr>
          <w:rFonts w:ascii="Times New Roman" w:hAnsi="Times New Roman" w:cs="Times New Roman"/>
          <w:color w:val="000000" w:themeColor="text1"/>
          <w:sz w:val="22"/>
          <w:szCs w:val="22"/>
        </w:rPr>
        <w:t>Affirmation from Sexual Partners in a Sample of Transgender, Nonbinary, and Gender Diverse Adults with a Sexual Partner in the Last 6 Months (n=1463).</w:t>
      </w:r>
    </w:p>
    <w:p w14:paraId="3C564E5E" w14:textId="77777777" w:rsidR="00C835BA" w:rsidRPr="00C835BA" w:rsidRDefault="00C835BA" w:rsidP="00C835BA">
      <w:pPr>
        <w:spacing w:line="240" w:lineRule="auto"/>
        <w:ind w:left="-90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1134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170"/>
        <w:gridCol w:w="1170"/>
        <w:gridCol w:w="1080"/>
        <w:gridCol w:w="1080"/>
        <w:gridCol w:w="1080"/>
        <w:gridCol w:w="1440"/>
        <w:gridCol w:w="990"/>
      </w:tblGrid>
      <w:tr w:rsidR="005A5B1D" w:rsidRPr="005A5B1D" w14:paraId="2B92D385" w14:textId="77777777" w:rsidTr="00422F3C">
        <w:trPr>
          <w:trHeight w:val="413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EBE16" w14:textId="77777777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  <w:p w14:paraId="7A338BCD" w14:textId="4AFF51E5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8C214" w14:textId="59788339" w:rsidR="00731FB8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ivariate</w:t>
            </w:r>
          </w:p>
          <w:p w14:paraId="3AE8EC7C" w14:textId="6F0EA04E" w:rsidR="0066609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inear Regression Models</w:t>
            </w:r>
          </w:p>
          <w:p w14:paraId="7780A165" w14:textId="34010C60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3FA45" w14:textId="7F4F0B34" w:rsidR="00731FB8" w:rsidRDefault="0066609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ultivariable</w:t>
            </w:r>
          </w:p>
          <w:p w14:paraId="6B620CD2" w14:textId="49BF8366" w:rsidR="00251516" w:rsidRPr="00251516" w:rsidRDefault="0066609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inear Regression Model</w:t>
            </w:r>
          </w:p>
        </w:tc>
      </w:tr>
      <w:tr w:rsidR="005A5B1D" w:rsidRPr="005A5B1D" w14:paraId="5AC4876F" w14:textId="77777777" w:rsidTr="00D50EC1">
        <w:trPr>
          <w:trHeight w:val="320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95921" w14:textId="6CAE8344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D0939" w14:textId="448392B0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rude B</w:t>
            </w:r>
            <w:r w:rsidR="00731FB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7BF6D" w14:textId="5320B579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95% </w:t>
            </w:r>
            <w:r w:rsidRPr="005A5B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 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o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78BC5" w14:textId="28DEBF7F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5% C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 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p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9CFDF" w14:textId="04652B21" w:rsidR="00251516" w:rsidRPr="00251516" w:rsidRDefault="0016077E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8668B" w14:textId="3834491C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5% C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2B5BD" w14:textId="48E592E2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5% C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Upp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30C4C" w14:textId="2A40CE88" w:rsidR="00251516" w:rsidRPr="00251516" w:rsidRDefault="0016077E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djusted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e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B8404" w14:textId="133FF680" w:rsidR="00251516" w:rsidRPr="00251516" w:rsidRDefault="0016077E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5A5B1D" w:rsidRPr="005A5B1D" w14:paraId="22E6C164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CA270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Constan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078DA" w14:textId="125676A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93F0D" w14:textId="17E03DBB" w:rsidR="00251516" w:rsidRPr="00251516" w:rsidRDefault="0016077E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4B94D" w14:textId="10ACEF60" w:rsidR="00251516" w:rsidRPr="00251516" w:rsidRDefault="0016077E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5A82C" w14:textId="5567F171" w:rsidR="00251516" w:rsidRPr="00251516" w:rsidRDefault="0016077E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17AB9" w14:textId="4994051B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DE3C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7F13C" w14:textId="3B3E03D2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E3728" w14:textId="77777777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72</w:t>
            </w:r>
          </w:p>
        </w:tc>
      </w:tr>
      <w:tr w:rsidR="005A5B1D" w:rsidRPr="005A5B1D" w14:paraId="399DFB3C" w14:textId="77777777" w:rsidTr="001B5997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A1755" w14:textId="2CE28B56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ge 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Group in Years 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ref=18</w:t>
            </w:r>
            <w:r w:rsidR="00071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4)</w:t>
            </w:r>
          </w:p>
        </w:tc>
      </w:tr>
      <w:tr w:rsidR="005A5B1D" w:rsidRPr="005A5B1D" w14:paraId="6A963F15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C0116" w14:textId="0FA6656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–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2B675" w14:textId="338B85E4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E7DF2" w14:textId="2941E1C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85C7" w14:textId="4F85286B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30D78" w14:textId="429D54F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876D4" w14:textId="55E4872A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392BB" w14:textId="2C989E5B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10977" w14:textId="71520A06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50BE7" w14:textId="4F8A4FBC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4D519300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F023D" w14:textId="7D8CE2BA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–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5B06E" w14:textId="7B945D56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E56BB" w14:textId="3AA8CDD7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23DFE" w14:textId="49C7B0CE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10EFD" w14:textId="0E221345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8F852" w14:textId="21B5CAA9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B37A9" w14:textId="0332A87F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30805" w14:textId="69C2CC29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74F15" w14:textId="2EF46F45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0A3A5596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14496" w14:textId="20E2F042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0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1034F" w14:textId="5296415B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8DF37" w14:textId="2651E80F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82202" w14:textId="4F019DAE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DAF8B" w14:textId="018CC28F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45B43" w14:textId="1F0EFA0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DE52B" w14:textId="1056F11F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D7592" w14:textId="56AAD5D9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41870" w14:textId="14BE8695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6A1C2318" w14:textId="77777777" w:rsidTr="009C5BD1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A1F0F" w14:textId="3D27E307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Race 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ref=BIPOC)</w:t>
            </w:r>
          </w:p>
          <w:p w14:paraId="6A200992" w14:textId="4393F75B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A5B1D" w:rsidRPr="005A5B1D" w14:paraId="32E219E1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B2FA0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Whit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EFA26" w14:textId="4F5F1F7B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F424B" w14:textId="46C0655A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F23D1" w14:textId="4F05A537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DEA56" w14:textId="09223C9E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39DCF" w14:textId="6822880F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A13B8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36DE9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C450E" w14:textId="77777777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68</w:t>
            </w:r>
          </w:p>
        </w:tc>
      </w:tr>
      <w:tr w:rsidR="005A5B1D" w:rsidRPr="005A5B1D" w14:paraId="5DA27CFF" w14:textId="77777777" w:rsidTr="00EE5C8B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02FDC" w14:textId="511502B7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Gender 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ref=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ansmasculine)</w:t>
            </w:r>
          </w:p>
          <w:p w14:paraId="6DB54199" w14:textId="765AEA3E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A5B1D" w:rsidRPr="005A5B1D" w14:paraId="099D3F85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22A90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nsfemin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7ADAF" w14:textId="67DCF965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EBE1D" w14:textId="1827051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0001A" w14:textId="72A08FB7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0CDAC" w14:textId="53407893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F0C5C" w14:textId="32341D53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A0D32" w14:textId="396CE463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92708" w14:textId="28B3943D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B3F04" w14:textId="565B5051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3D13EC03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A743B" w14:textId="4980F8F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Gender No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bin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9EDFF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C4580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30EB3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7C2A3" w14:textId="00C34995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2F0B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9359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96933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59BBA" w14:textId="58C3D50C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7229A393" w14:textId="77777777" w:rsidTr="00E84A69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37875" w14:textId="5948E99F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exuality 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ref=</w:t>
            </w:r>
            <w:proofErr w:type="spellStart"/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urisexual</w:t>
            </w:r>
            <w:proofErr w:type="spellEnd"/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  <w:p w14:paraId="5BC00FC3" w14:textId="194EC2E3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A5B1D" w:rsidRPr="005A5B1D" w14:paraId="54AA2B5C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52248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terosexu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102F1" w14:textId="438433C6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AA8C5" w14:textId="757134D8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989E0" w14:textId="4A630319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B1709" w14:textId="44F21748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AB1C" w14:textId="12EDCFBB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407CB" w14:textId="46C4C17F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BE08B" w14:textId="01EC3C98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2209F" w14:textId="511260B1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6CEC6931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E39B9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esbian/G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924C2" w14:textId="68306062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3E2F1" w14:textId="30AE95F2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627CB" w14:textId="0DB6CB8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17454" w14:textId="412CBFF9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8B5B3" w14:textId="260C7135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F5F2E" w14:textId="61011B4B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348AC" w14:textId="277D5ADA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7A39B" w14:textId="5AB95AA5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2F7781E6" w14:textId="77777777" w:rsidTr="00D133BD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00D8" w14:textId="31E98745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Education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ref=</w:t>
            </w:r>
            <w:proofErr w:type="gramStart"/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chelor’s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gree</w:t>
            </w:r>
            <w:proofErr w:type="gramEnd"/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  <w:p w14:paraId="557CCAA8" w14:textId="24AA1162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A5B1D" w:rsidRPr="005A5B1D" w14:paraId="7F8F1B59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F197E" w14:textId="32B9E7DF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High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chool or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1AE7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E23AE" w14:textId="0EB29935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BA301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91A34" w14:textId="46A8804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F299D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C3504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AB12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AB859" w14:textId="44FBDDEA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6D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74886A74" w14:textId="77777777" w:rsidTr="00251516">
        <w:trPr>
          <w:trHeight w:val="68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9308D" w14:textId="5CA36979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Vocational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chool,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ome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lle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576E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EF85F" w14:textId="4AF8C21E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B0D16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1BDCA" w14:textId="6DFA2F2A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ABC16" w14:textId="6F55BB64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E5955" w14:textId="27D18A58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5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5D457" w14:textId="7A4151D1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FEBDE" w14:textId="77777777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4</w:t>
            </w:r>
          </w:p>
        </w:tc>
      </w:tr>
      <w:tr w:rsidR="005A5B1D" w:rsidRPr="005A5B1D" w14:paraId="30021A8C" w14:textId="77777777" w:rsidTr="00251516">
        <w:trPr>
          <w:trHeight w:val="68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8D6EF" w14:textId="4A49B833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Graduate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gree or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gh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A4CCA" w14:textId="443EF5CA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0C38A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A5D06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F8B7E" w14:textId="0880ECF1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73239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E7931" w14:textId="52D25B9B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</w:t>
            </w:r>
            <w:r w:rsidR="00F468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C2763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FF1F4" w14:textId="5DC9DCA8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73424428" w14:textId="77777777" w:rsidTr="0001133C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00239" w14:textId="092C4E34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nsurance 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ref=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ivate) </w:t>
            </w:r>
          </w:p>
        </w:tc>
      </w:tr>
      <w:tr w:rsidR="005A5B1D" w:rsidRPr="005A5B1D" w14:paraId="3B1641D1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DB1AF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ubl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669DA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7C3E2" w14:textId="326212DC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2A05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D6737" w14:textId="6F16003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DABBB" w14:textId="568D2EB8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1FD6C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405EE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4524E" w14:textId="645DB8D4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6C4659C9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7D3B4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insur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185FE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E46CD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F0508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0E696" w14:textId="466B872E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AEACC" w14:textId="52FC15A4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E79F1" w14:textId="775BED7E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8C042" w14:textId="189E02A4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4762C" w14:textId="77777777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5A5B1D" w:rsidRPr="005A5B1D" w14:paraId="339174FF" w14:textId="77777777" w:rsidTr="00F8754A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6A21" w14:textId="178EAC99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Hormone Use 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ref=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king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rmones)</w:t>
            </w:r>
          </w:p>
          <w:p w14:paraId="7F6A7EDA" w14:textId="12304D69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A5B1D" w:rsidRPr="005A5B1D" w14:paraId="4C5C2CCD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22197" w14:textId="765406A9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Not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king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ormones, </w:t>
            </w:r>
            <w:r w:rsidR="00F468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But 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F9E94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39637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69EF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D1B2E" w14:textId="63CFB9B5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8AF6B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E7184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5A008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92CE5" w14:textId="4FC22049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56ADAA97" w14:textId="77777777" w:rsidTr="00251516">
        <w:trPr>
          <w:trHeight w:val="68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F85A0" w14:textId="1751CC43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Not </w:t>
            </w:r>
            <w:r w:rsidR="00F468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king </w:t>
            </w:r>
            <w:r w:rsidR="00F468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ormones, </w:t>
            </w:r>
            <w:r w:rsidR="00F468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o </w:t>
            </w:r>
            <w:r w:rsidR="00F468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ot </w:t>
            </w:r>
            <w:r w:rsidR="00F468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5F3BC" w14:textId="43621AD5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3</w:t>
            </w:r>
            <w:r w:rsidR="001607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45E5E" w14:textId="1E1F7AE3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52BA5" w14:textId="54920EEB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81736" w14:textId="563460FD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F23EC" w14:textId="4E6F8D9F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1DC23" w14:textId="0C12F34A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72EE4" w14:textId="3FB80B75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EA431" w14:textId="6041D2CD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2A7B83E3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644EF" w14:textId="748D041C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Number of 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rtners, 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L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st 6 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onths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continuou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F7C1C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91E9B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7F161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4049C" w14:textId="443E9AB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19D81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4269E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A638C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9DE21" w14:textId="31A4490A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1607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7F880157" w14:textId="77777777" w:rsidTr="00886C9A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7F62B" w14:textId="60E3942A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tner Gender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ref=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sgender man)</w:t>
            </w:r>
          </w:p>
          <w:p w14:paraId="710247C3" w14:textId="1F13BE53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A5B1D" w:rsidRPr="005A5B1D" w14:paraId="45835EB0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87067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isgender Wo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CD46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CEA46" w14:textId="4C3815FD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</w:t>
            </w:r>
            <w:r w:rsidR="00731FB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4797E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58621" w14:textId="3F9ABE62" w:rsidR="00251516" w:rsidRPr="00251516" w:rsidRDefault="00251516" w:rsidP="00422F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7720A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E9923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5B3B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BB31E" w14:textId="4A42D5B2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30D6328C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46924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Transgender 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276CC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45F73" w14:textId="130D4D21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EBBD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8BA5D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24F7C" w14:textId="496CCB9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02FC0" w14:textId="44B17C57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49B36" w14:textId="44C2153F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344E1" w14:textId="406827EF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0485FD45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DF14A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nsgender Wo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E61D9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CA3FD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BF8CC" w14:textId="450E2CCF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</w:t>
            </w:r>
            <w:r w:rsidR="00731FB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4ACC8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56C79" w14:textId="2F862E3F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EFC26" w14:textId="73097730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C45B9" w14:textId="08A325F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BC29E" w14:textId="002159D2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245D4688" w14:textId="77777777" w:rsidTr="00422F3C">
        <w:trPr>
          <w:trHeight w:val="323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1F9B0" w14:textId="4F308AD1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Gender Non</w:t>
            </w:r>
            <w:r w:rsidR="00F468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in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4A291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D4F0B" w14:textId="3F7A787E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</w:t>
            </w:r>
            <w:r w:rsidR="00C9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E45F1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E0C6F" w14:textId="3E2703C3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</w:t>
            </w:r>
            <w:r w:rsidR="00F468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FEF04" w14:textId="087271FD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14D7C" w14:textId="6E312857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67081" w14:textId="433A93F0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6D244" w14:textId="42746A96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1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A5B1D" w:rsidRPr="005A5B1D" w14:paraId="4B30E4C6" w14:textId="77777777" w:rsidTr="00525891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5F214" w14:textId="144A5A35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elationship Status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ref=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sual relationships)</w:t>
            </w:r>
          </w:p>
          <w:p w14:paraId="258DC7A6" w14:textId="7133AB99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A5B1D" w:rsidRPr="005A5B1D" w14:paraId="08D499B8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565FC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ing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63729" w14:textId="6E48E23D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EE5BB" w14:textId="3F71A8E1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FF580" w14:textId="76D5890E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9FCAE" w14:textId="2429A97E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F6D23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AADF4" w14:textId="048375ED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</w:t>
            </w:r>
            <w:r w:rsidR="00731FB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06C76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DF09D" w14:textId="77777777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5A5B1D" w:rsidRPr="005A5B1D" w14:paraId="74C3EC42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9E3C9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mit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47BD8" w14:textId="556B6D68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007E8" w14:textId="65031C8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BFB1C" w14:textId="7A9A3FD9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4</w:t>
            </w:r>
            <w:r w:rsidR="00C9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D6B57" w14:textId="0847562B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BCBE3" w14:textId="3DC67EEA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990CB" w14:textId="252AB246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4809A" w14:textId="4973886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3</w:t>
            </w:r>
            <w:r w:rsidR="003735C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6915F" w14:textId="5FA13099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3E896061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B9ED5" w14:textId="03735469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thically </w:t>
            </w:r>
            <w:r w:rsidR="00F468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n</w:t>
            </w:r>
            <w:r w:rsidR="00071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onogamo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918C9" w14:textId="724C747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8B4D4" w14:textId="5DCC46DD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E12BD" w14:textId="7D522389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1C1D0" w14:textId="16B6D6CE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52AA5" w14:textId="141E11D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1CCDD" w14:textId="6EC1F849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1AB9" w14:textId="309CACE0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6D5EB" w14:textId="30D0E21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72BFA585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33212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Transgender Congruence  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continuou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4A54C" w14:textId="2485312E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4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61666" w14:textId="08325C15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60CF6" w14:textId="0D9E360B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C2544" w14:textId="5064040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E6AC2" w14:textId="57D2E373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27223" w14:textId="70FC2851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18480" w14:textId="629AD816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50FE6" w14:textId="77777777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5A5B1D" w:rsidRPr="005A5B1D" w14:paraId="5EEEEA3A" w14:textId="77777777" w:rsidTr="00251516">
        <w:trPr>
          <w:trHeight w:val="68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DDDA5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nterpersonal Violence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br/>
              <w:t>(continuou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CE63A" w14:textId="554CFA0A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8E609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DAC2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1450F" w14:textId="02F84B3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3067A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C3F5F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7C790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FA94E" w14:textId="4D65FAA5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2C2628E4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CAB8F" w14:textId="7A79F99C" w:rsidR="00251516" w:rsidRPr="00251516" w:rsidRDefault="00F4689F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Hazardous </w:t>
            </w:r>
            <w:r w:rsidR="00251516"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lcohol U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E436C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D6219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9271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D2DD8" w14:textId="7DC7CD3C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6971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E1A2C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EE91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01E45" w14:textId="77777777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43</w:t>
            </w:r>
          </w:p>
        </w:tc>
      </w:tr>
      <w:tr w:rsidR="005A5B1D" w:rsidRPr="005A5B1D" w14:paraId="51E45977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B74EA" w14:textId="0C1476F5" w:rsidR="00251516" w:rsidRPr="00251516" w:rsidRDefault="00F4689F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evere </w:t>
            </w:r>
            <w:r w:rsidR="00251516"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sychological Di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116CB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41ECB" w14:textId="748EED73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8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E42AA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04356" w14:textId="58A495AE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3E9F9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3C3FC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25BCF" w14:textId="200C269B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</w:t>
            </w:r>
            <w:r w:rsidR="00731FB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8F60E" w14:textId="10945BBB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18AF15BF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D6E75" w14:textId="3469E217" w:rsidR="00251516" w:rsidRDefault="00F4689F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Gender Dysphoria</w:t>
            </w:r>
          </w:p>
          <w:p w14:paraId="40491707" w14:textId="39C36696" w:rsidR="00F4689F" w:rsidRPr="00422F3C" w:rsidRDefault="00F4689F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continuou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5377E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EAF59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9A341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8B7C0" w14:textId="292F63C5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E10FF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EF514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CF66E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69E99" w14:textId="2A899A06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0D589232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202C7" w14:textId="7777777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Gender Euphoria 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continuou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13D38" w14:textId="3C6E10B6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67EA3" w14:textId="131D6A38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4FF45" w14:textId="65659EC2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1BB8E" w14:textId="7E91155E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F468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506FC" w14:textId="382C4F31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9C790" w14:textId="3193A820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9CD3C" w14:textId="5333CB7C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33C2F" w14:textId="77777777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5A5B1D" w:rsidRPr="005A5B1D" w14:paraId="0EA56C4C" w14:textId="77777777" w:rsidTr="00426B18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F27DE" w14:textId="48C945ED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HIV Testing History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ref=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ver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sted)</w:t>
            </w:r>
          </w:p>
          <w:p w14:paraId="51002C04" w14:textId="7D503143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A5B1D" w:rsidRPr="005A5B1D" w14:paraId="43B3E65A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86716" w14:textId="6C8C7A06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Tested in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feti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7C222" w14:textId="268E0298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F7808" w14:textId="5964DCB3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C910A" w14:textId="2AEC7E15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50712" w14:textId="77777777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D2098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8460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2659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0016F" w14:textId="27F97DE4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6D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42C76C25" w14:textId="77777777" w:rsidTr="00251516">
        <w:trPr>
          <w:trHeight w:val="34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8DB2B" w14:textId="4385444C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Tested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thin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st 6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nt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CDD9B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E6D1B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C90ED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D86C" w14:textId="37DF5958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6D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B7888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BD651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9C44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AE1DB" w14:textId="384071EF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6D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68CDD545" w14:textId="77777777" w:rsidTr="00C065DB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5BC72" w14:textId="64C14FB6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ondomless Penile Sex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ref=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o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ngagement in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nile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x)</w:t>
            </w:r>
          </w:p>
          <w:p w14:paraId="2DA9DE9C" w14:textId="0E45CA8A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A5B1D" w:rsidRPr="005A5B1D" w14:paraId="0848D58E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BA6A9" w14:textId="47BA102F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enile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x </w:t>
            </w:r>
            <w:proofErr w:type="gramStart"/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th</w:t>
            </w:r>
            <w:proofErr w:type="gramEnd"/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ndo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57F2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AF7BE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F1D4C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3CE65" w14:textId="3B5F9088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6D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1ADBE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31C94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C2957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AC4B3" w14:textId="1E43E7CA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6D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0680BFF8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569D9" w14:textId="034530E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enile Sex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W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ithout a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ndo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A8BB0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DC15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E2D39" w14:textId="5FB1A074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6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9B3A9" w14:textId="345A02F1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6D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E069A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0223B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DF49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C554A" w14:textId="17D05846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6D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5A5B1D" w:rsidRPr="005A5B1D" w14:paraId="48DA8456" w14:textId="77777777" w:rsidTr="00F072FE">
        <w:trPr>
          <w:trHeight w:val="320"/>
        </w:trPr>
        <w:tc>
          <w:tcPr>
            <w:tcW w:w="113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C7AFB" w14:textId="740FD427" w:rsidR="00251516" w:rsidRPr="005A5B1D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Use History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ref=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ver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ken </w:t>
            </w:r>
            <w:proofErr w:type="spellStart"/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  <w:p w14:paraId="23C14756" w14:textId="4FA220EF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A5B1D" w:rsidRPr="005A5B1D" w14:paraId="5D0D6152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3A5C5" w14:textId="1E4AC89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Taken in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feti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B37D4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9A1DF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3E16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AC36B" w14:textId="048CC46B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731F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7D701" w14:textId="1E078392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03A38" w14:textId="7786FEA1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67619" w14:textId="7B6F2DEE" w:rsidR="00251516" w:rsidRPr="00251516" w:rsidRDefault="00071DC3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251516"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D6B61" w14:textId="77777777" w:rsidR="00251516" w:rsidRPr="00251516" w:rsidRDefault="00251516" w:rsidP="00422F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5A5B1D" w:rsidRPr="005A5B1D" w14:paraId="44713928" w14:textId="77777777" w:rsidTr="00251516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B7502" w14:textId="35FE1C67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Currently </w:t>
            </w:r>
            <w:r w:rsidR="00456D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</w:t>
            </w: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king </w:t>
            </w:r>
            <w:proofErr w:type="spellStart"/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4AEFD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9CA8B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C1DE5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3D8F9" w14:textId="707BE956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731F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788D2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8BB40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473B9" w14:textId="77777777" w:rsidR="00251516" w:rsidRPr="00251516" w:rsidRDefault="00251516" w:rsidP="002515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84238" w14:textId="6EAF45D3" w:rsidR="00251516" w:rsidRPr="00251516" w:rsidRDefault="00251516" w:rsidP="002515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6D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15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</w:tbl>
    <w:p w14:paraId="3DC078B5" w14:textId="57DCDCEC" w:rsidR="00C9392A" w:rsidRDefault="00C9392A" w:rsidP="00BB6EE0">
      <w:pPr>
        <w:spacing w:line="240" w:lineRule="auto"/>
        <w:ind w:left="-81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Outcome variable: Continuous GNSP scale scores; higher scores indicate greater frequency of gender non-affirmation from sexual partners in the last 6 months.</w:t>
      </w:r>
    </w:p>
    <w:p w14:paraId="034DEE60" w14:textId="70FE3E03" w:rsidR="0042596C" w:rsidRDefault="0042596C" w:rsidP="00BB6EE0">
      <w:pPr>
        <w:spacing w:line="240" w:lineRule="auto"/>
        <w:ind w:left="-81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>Model Fit Statistics</w:t>
      </w:r>
      <w:r w:rsidR="00BB6EE0"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Multivariable Linear Regression</w:t>
      </w:r>
      <w:r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="00394FB7"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>R=</w:t>
      </w:r>
      <w:r w:rsidR="00731FB8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394FB7"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>.492, R</w:t>
      </w:r>
      <w:r w:rsidR="00394FB7" w:rsidRPr="005A5B1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="00394FB7"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>=0.242, Std. Error=0</w:t>
      </w:r>
      <w:r w:rsidR="0017288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871, </w:t>
      </w:r>
      <w:r w:rsidR="00394FB7"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="001C7C38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394FB7"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quare Change=0.242, </w:t>
      </w:r>
      <w:r w:rsidR="001C7C38">
        <w:rPr>
          <w:rFonts w:ascii="Times New Roman" w:hAnsi="Times New Roman" w:cs="Times New Roman"/>
          <w:color w:val="000000" w:themeColor="text1"/>
          <w:sz w:val="22"/>
          <w:szCs w:val="22"/>
        </w:rPr>
        <w:t>p-value</w:t>
      </w:r>
      <w:r w:rsidR="00394FB7"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</w:t>
      </w:r>
      <w:r w:rsidR="001C7C38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394FB7"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>Change=</w:t>
      </w:r>
      <w:r w:rsidR="0017288C">
        <w:rPr>
          <w:rFonts w:ascii="Times New Roman" w:hAnsi="Times New Roman" w:cs="Times New Roman"/>
          <w:color w:val="000000" w:themeColor="text1"/>
          <w:sz w:val="22"/>
          <w:szCs w:val="22"/>
        </w:rPr>
        <w:t>&lt;</w:t>
      </w:r>
      <w:r w:rsidR="00731FB8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394FB7" w:rsidRPr="005A5B1D">
        <w:rPr>
          <w:rFonts w:ascii="Times New Roman" w:hAnsi="Times New Roman" w:cs="Times New Roman"/>
          <w:color w:val="000000" w:themeColor="text1"/>
          <w:sz w:val="22"/>
          <w:szCs w:val="22"/>
        </w:rPr>
        <w:t>.001</w:t>
      </w:r>
      <w:r w:rsidR="00731FB8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004DF05" w14:textId="0A6320CE" w:rsidR="00731FB8" w:rsidRPr="005A5B1D" w:rsidRDefault="00731FB8" w:rsidP="00BB6EE0">
      <w:pPr>
        <w:spacing w:line="240" w:lineRule="auto"/>
        <w:ind w:left="-81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BIPOC=Black, Indigenous, and Other People of Color</w:t>
      </w:r>
      <w:r w:rsidR="00B56DE6">
        <w:rPr>
          <w:rFonts w:ascii="Times New Roman" w:hAnsi="Times New Roman" w:cs="Times New Roman"/>
          <w:color w:val="000000" w:themeColor="text1"/>
          <w:sz w:val="22"/>
          <w:szCs w:val="22"/>
        </w:rPr>
        <w:t>. PrEP=Pre-Exposure Prophylaxis</w:t>
      </w:r>
    </w:p>
    <w:sectPr w:rsidR="00731FB8" w:rsidRPr="005A5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16"/>
    <w:rsid w:val="00000752"/>
    <w:rsid w:val="00001EEA"/>
    <w:rsid w:val="000043B3"/>
    <w:rsid w:val="00024BBE"/>
    <w:rsid w:val="00026C78"/>
    <w:rsid w:val="000275D3"/>
    <w:rsid w:val="000308FA"/>
    <w:rsid w:val="00030D46"/>
    <w:rsid w:val="00032DE0"/>
    <w:rsid w:val="00037ADB"/>
    <w:rsid w:val="00040C46"/>
    <w:rsid w:val="000436B9"/>
    <w:rsid w:val="00044F80"/>
    <w:rsid w:val="00045F5C"/>
    <w:rsid w:val="00055370"/>
    <w:rsid w:val="0005577A"/>
    <w:rsid w:val="00060CAD"/>
    <w:rsid w:val="000612DD"/>
    <w:rsid w:val="00062846"/>
    <w:rsid w:val="00064618"/>
    <w:rsid w:val="00064856"/>
    <w:rsid w:val="0006653B"/>
    <w:rsid w:val="0007180E"/>
    <w:rsid w:val="00071DC3"/>
    <w:rsid w:val="000742D9"/>
    <w:rsid w:val="00074E1E"/>
    <w:rsid w:val="0007532F"/>
    <w:rsid w:val="0007548A"/>
    <w:rsid w:val="000826E2"/>
    <w:rsid w:val="00086725"/>
    <w:rsid w:val="00090C4E"/>
    <w:rsid w:val="00092E59"/>
    <w:rsid w:val="00092F3A"/>
    <w:rsid w:val="00095923"/>
    <w:rsid w:val="000A03CD"/>
    <w:rsid w:val="000A0A2F"/>
    <w:rsid w:val="000A3AC2"/>
    <w:rsid w:val="000A6030"/>
    <w:rsid w:val="000A62E3"/>
    <w:rsid w:val="000A6797"/>
    <w:rsid w:val="000B1425"/>
    <w:rsid w:val="000B375B"/>
    <w:rsid w:val="000B4CA0"/>
    <w:rsid w:val="000C05D9"/>
    <w:rsid w:val="000C178B"/>
    <w:rsid w:val="000C417E"/>
    <w:rsid w:val="000C6C15"/>
    <w:rsid w:val="000C6E90"/>
    <w:rsid w:val="000D1598"/>
    <w:rsid w:val="000D17E0"/>
    <w:rsid w:val="000D1FE1"/>
    <w:rsid w:val="000D2965"/>
    <w:rsid w:val="000D2BAB"/>
    <w:rsid w:val="000D669D"/>
    <w:rsid w:val="000D695B"/>
    <w:rsid w:val="000D7B88"/>
    <w:rsid w:val="000E2E78"/>
    <w:rsid w:val="000E34E9"/>
    <w:rsid w:val="000F0612"/>
    <w:rsid w:val="000F073B"/>
    <w:rsid w:val="000F0C71"/>
    <w:rsid w:val="000F3417"/>
    <w:rsid w:val="000F5562"/>
    <w:rsid w:val="000F7518"/>
    <w:rsid w:val="00103C53"/>
    <w:rsid w:val="00104EE5"/>
    <w:rsid w:val="00107268"/>
    <w:rsid w:val="00107776"/>
    <w:rsid w:val="00110E03"/>
    <w:rsid w:val="00115325"/>
    <w:rsid w:val="001167E4"/>
    <w:rsid w:val="00116D48"/>
    <w:rsid w:val="00117877"/>
    <w:rsid w:val="00120297"/>
    <w:rsid w:val="00120CC7"/>
    <w:rsid w:val="00122E89"/>
    <w:rsid w:val="0012409A"/>
    <w:rsid w:val="00131303"/>
    <w:rsid w:val="0013198D"/>
    <w:rsid w:val="00131F86"/>
    <w:rsid w:val="00132610"/>
    <w:rsid w:val="0013266E"/>
    <w:rsid w:val="001332B9"/>
    <w:rsid w:val="00135C92"/>
    <w:rsid w:val="00136405"/>
    <w:rsid w:val="0013671B"/>
    <w:rsid w:val="001411C5"/>
    <w:rsid w:val="00145EAF"/>
    <w:rsid w:val="00152434"/>
    <w:rsid w:val="00154038"/>
    <w:rsid w:val="00154EBF"/>
    <w:rsid w:val="00155D30"/>
    <w:rsid w:val="0016077E"/>
    <w:rsid w:val="001656AF"/>
    <w:rsid w:val="001675C3"/>
    <w:rsid w:val="0017071A"/>
    <w:rsid w:val="00170864"/>
    <w:rsid w:val="0017288C"/>
    <w:rsid w:val="00172A00"/>
    <w:rsid w:val="00174A96"/>
    <w:rsid w:val="00175B73"/>
    <w:rsid w:val="00175E46"/>
    <w:rsid w:val="00181B81"/>
    <w:rsid w:val="00182B01"/>
    <w:rsid w:val="001837A4"/>
    <w:rsid w:val="001924EA"/>
    <w:rsid w:val="0019302F"/>
    <w:rsid w:val="001934E7"/>
    <w:rsid w:val="001939AD"/>
    <w:rsid w:val="00196E38"/>
    <w:rsid w:val="001A59AD"/>
    <w:rsid w:val="001A6E8C"/>
    <w:rsid w:val="001A7006"/>
    <w:rsid w:val="001B0432"/>
    <w:rsid w:val="001B0D1F"/>
    <w:rsid w:val="001B1A86"/>
    <w:rsid w:val="001B20CD"/>
    <w:rsid w:val="001B3D28"/>
    <w:rsid w:val="001B593D"/>
    <w:rsid w:val="001B6173"/>
    <w:rsid w:val="001B7717"/>
    <w:rsid w:val="001C1548"/>
    <w:rsid w:val="001C1AE8"/>
    <w:rsid w:val="001C1EC8"/>
    <w:rsid w:val="001C2708"/>
    <w:rsid w:val="001C29D4"/>
    <w:rsid w:val="001C29ED"/>
    <w:rsid w:val="001C39EE"/>
    <w:rsid w:val="001C70C6"/>
    <w:rsid w:val="001C7C38"/>
    <w:rsid w:val="001D24D0"/>
    <w:rsid w:val="001D2FB7"/>
    <w:rsid w:val="001D4CD9"/>
    <w:rsid w:val="001D4F45"/>
    <w:rsid w:val="001D6FFF"/>
    <w:rsid w:val="001E1754"/>
    <w:rsid w:val="001E631F"/>
    <w:rsid w:val="001F2ED4"/>
    <w:rsid w:val="001F41FE"/>
    <w:rsid w:val="001F42DE"/>
    <w:rsid w:val="001F49EB"/>
    <w:rsid w:val="001F5B81"/>
    <w:rsid w:val="00203EA3"/>
    <w:rsid w:val="00206FC7"/>
    <w:rsid w:val="00213251"/>
    <w:rsid w:val="00215294"/>
    <w:rsid w:val="00217265"/>
    <w:rsid w:val="00217350"/>
    <w:rsid w:val="002203FF"/>
    <w:rsid w:val="00222651"/>
    <w:rsid w:val="0022377F"/>
    <w:rsid w:val="002238DD"/>
    <w:rsid w:val="002246C9"/>
    <w:rsid w:val="00227291"/>
    <w:rsid w:val="00227589"/>
    <w:rsid w:val="00231025"/>
    <w:rsid w:val="00231601"/>
    <w:rsid w:val="00233584"/>
    <w:rsid w:val="00237E5A"/>
    <w:rsid w:val="00241259"/>
    <w:rsid w:val="00244B48"/>
    <w:rsid w:val="002474F5"/>
    <w:rsid w:val="002511FE"/>
    <w:rsid w:val="00251516"/>
    <w:rsid w:val="0025202D"/>
    <w:rsid w:val="002521EB"/>
    <w:rsid w:val="00254F9B"/>
    <w:rsid w:val="00255F61"/>
    <w:rsid w:val="00256325"/>
    <w:rsid w:val="00257EF8"/>
    <w:rsid w:val="00260489"/>
    <w:rsid w:val="0026055E"/>
    <w:rsid w:val="002647E4"/>
    <w:rsid w:val="00265253"/>
    <w:rsid w:val="002700E1"/>
    <w:rsid w:val="00270C7A"/>
    <w:rsid w:val="002713EF"/>
    <w:rsid w:val="00271FC3"/>
    <w:rsid w:val="00275590"/>
    <w:rsid w:val="002759C2"/>
    <w:rsid w:val="00275AF2"/>
    <w:rsid w:val="002810E1"/>
    <w:rsid w:val="00281EA4"/>
    <w:rsid w:val="00282E77"/>
    <w:rsid w:val="00282F8A"/>
    <w:rsid w:val="0028300F"/>
    <w:rsid w:val="002830D9"/>
    <w:rsid w:val="00285419"/>
    <w:rsid w:val="00286297"/>
    <w:rsid w:val="002901D0"/>
    <w:rsid w:val="002944FB"/>
    <w:rsid w:val="002A0799"/>
    <w:rsid w:val="002A225D"/>
    <w:rsid w:val="002A6033"/>
    <w:rsid w:val="002B552A"/>
    <w:rsid w:val="002B6C3C"/>
    <w:rsid w:val="002C13B8"/>
    <w:rsid w:val="002C364F"/>
    <w:rsid w:val="002C3F44"/>
    <w:rsid w:val="002C6A58"/>
    <w:rsid w:val="002D2709"/>
    <w:rsid w:val="002D31BA"/>
    <w:rsid w:val="002D3393"/>
    <w:rsid w:val="002D3A3D"/>
    <w:rsid w:val="002D5EEC"/>
    <w:rsid w:val="002D72C7"/>
    <w:rsid w:val="002D752D"/>
    <w:rsid w:val="002E0183"/>
    <w:rsid w:val="002E2EAB"/>
    <w:rsid w:val="002E3A5C"/>
    <w:rsid w:val="002E55D4"/>
    <w:rsid w:val="002E55DB"/>
    <w:rsid w:val="002E76F6"/>
    <w:rsid w:val="002F2412"/>
    <w:rsid w:val="002F3E82"/>
    <w:rsid w:val="002F457D"/>
    <w:rsid w:val="00301D4D"/>
    <w:rsid w:val="00301F24"/>
    <w:rsid w:val="00302BF0"/>
    <w:rsid w:val="00303C22"/>
    <w:rsid w:val="00303F0E"/>
    <w:rsid w:val="00311509"/>
    <w:rsid w:val="003125BB"/>
    <w:rsid w:val="00313BA5"/>
    <w:rsid w:val="00314D9F"/>
    <w:rsid w:val="0031778D"/>
    <w:rsid w:val="00324106"/>
    <w:rsid w:val="00324EB3"/>
    <w:rsid w:val="00331F3E"/>
    <w:rsid w:val="00335C07"/>
    <w:rsid w:val="00340075"/>
    <w:rsid w:val="00340246"/>
    <w:rsid w:val="003407F3"/>
    <w:rsid w:val="003423B8"/>
    <w:rsid w:val="0034273C"/>
    <w:rsid w:val="003452FF"/>
    <w:rsid w:val="003456F4"/>
    <w:rsid w:val="003510E5"/>
    <w:rsid w:val="0035115A"/>
    <w:rsid w:val="00360FA4"/>
    <w:rsid w:val="00362B61"/>
    <w:rsid w:val="00362EAA"/>
    <w:rsid w:val="003637D1"/>
    <w:rsid w:val="00370ED1"/>
    <w:rsid w:val="0037310A"/>
    <w:rsid w:val="00373538"/>
    <w:rsid w:val="003735CB"/>
    <w:rsid w:val="00376699"/>
    <w:rsid w:val="00377D12"/>
    <w:rsid w:val="00384BE0"/>
    <w:rsid w:val="00384D72"/>
    <w:rsid w:val="00387499"/>
    <w:rsid w:val="003907DC"/>
    <w:rsid w:val="00391C9B"/>
    <w:rsid w:val="003947D4"/>
    <w:rsid w:val="00394FB7"/>
    <w:rsid w:val="003950E1"/>
    <w:rsid w:val="003A0D94"/>
    <w:rsid w:val="003A419B"/>
    <w:rsid w:val="003B303B"/>
    <w:rsid w:val="003B3A71"/>
    <w:rsid w:val="003B4000"/>
    <w:rsid w:val="003B5B1C"/>
    <w:rsid w:val="003B5E01"/>
    <w:rsid w:val="003B6044"/>
    <w:rsid w:val="003B73C6"/>
    <w:rsid w:val="003B79DF"/>
    <w:rsid w:val="003C24CE"/>
    <w:rsid w:val="003C5172"/>
    <w:rsid w:val="003C6630"/>
    <w:rsid w:val="003D422F"/>
    <w:rsid w:val="003D4A08"/>
    <w:rsid w:val="003D4CD2"/>
    <w:rsid w:val="003D4E50"/>
    <w:rsid w:val="003D5543"/>
    <w:rsid w:val="003D5ABF"/>
    <w:rsid w:val="003D5AF8"/>
    <w:rsid w:val="003D672B"/>
    <w:rsid w:val="003D7370"/>
    <w:rsid w:val="003E15E8"/>
    <w:rsid w:val="003E1FDC"/>
    <w:rsid w:val="003E2392"/>
    <w:rsid w:val="003E4056"/>
    <w:rsid w:val="003E4E32"/>
    <w:rsid w:val="003F4B55"/>
    <w:rsid w:val="003F5268"/>
    <w:rsid w:val="003F7C0E"/>
    <w:rsid w:val="00404CD9"/>
    <w:rsid w:val="00406AAA"/>
    <w:rsid w:val="00411035"/>
    <w:rsid w:val="004113DE"/>
    <w:rsid w:val="004129DC"/>
    <w:rsid w:val="00417648"/>
    <w:rsid w:val="00417E48"/>
    <w:rsid w:val="00420312"/>
    <w:rsid w:val="00420B31"/>
    <w:rsid w:val="00422F3C"/>
    <w:rsid w:val="00423C79"/>
    <w:rsid w:val="0042422B"/>
    <w:rsid w:val="00425794"/>
    <w:rsid w:val="0042596C"/>
    <w:rsid w:val="00427B53"/>
    <w:rsid w:val="00427E1A"/>
    <w:rsid w:val="00432CCF"/>
    <w:rsid w:val="0043459A"/>
    <w:rsid w:val="00435357"/>
    <w:rsid w:val="0043558D"/>
    <w:rsid w:val="00435972"/>
    <w:rsid w:val="004373B9"/>
    <w:rsid w:val="00443EBE"/>
    <w:rsid w:val="004461DF"/>
    <w:rsid w:val="00447966"/>
    <w:rsid w:val="00447FB6"/>
    <w:rsid w:val="00456DA8"/>
    <w:rsid w:val="0045737A"/>
    <w:rsid w:val="004600BB"/>
    <w:rsid w:val="0046078A"/>
    <w:rsid w:val="00460C4D"/>
    <w:rsid w:val="004616B2"/>
    <w:rsid w:val="004629FE"/>
    <w:rsid w:val="00464176"/>
    <w:rsid w:val="00466BF9"/>
    <w:rsid w:val="00466FA9"/>
    <w:rsid w:val="00467563"/>
    <w:rsid w:val="00470F68"/>
    <w:rsid w:val="00474C8F"/>
    <w:rsid w:val="0047503D"/>
    <w:rsid w:val="00475725"/>
    <w:rsid w:val="00476F1F"/>
    <w:rsid w:val="00476F3A"/>
    <w:rsid w:val="00484C5E"/>
    <w:rsid w:val="004866E8"/>
    <w:rsid w:val="004941B6"/>
    <w:rsid w:val="00495AB9"/>
    <w:rsid w:val="00496346"/>
    <w:rsid w:val="004964C2"/>
    <w:rsid w:val="00497426"/>
    <w:rsid w:val="00497E45"/>
    <w:rsid w:val="004A1D3C"/>
    <w:rsid w:val="004A3933"/>
    <w:rsid w:val="004A466B"/>
    <w:rsid w:val="004A5034"/>
    <w:rsid w:val="004A507B"/>
    <w:rsid w:val="004A730A"/>
    <w:rsid w:val="004A7D83"/>
    <w:rsid w:val="004B11BC"/>
    <w:rsid w:val="004B258C"/>
    <w:rsid w:val="004B3E8A"/>
    <w:rsid w:val="004B6B15"/>
    <w:rsid w:val="004C1943"/>
    <w:rsid w:val="004C1DBA"/>
    <w:rsid w:val="004C3D3F"/>
    <w:rsid w:val="004C737B"/>
    <w:rsid w:val="004D1EFD"/>
    <w:rsid w:val="004D23CA"/>
    <w:rsid w:val="004D5122"/>
    <w:rsid w:val="004D5EC9"/>
    <w:rsid w:val="004D6649"/>
    <w:rsid w:val="004D7C3C"/>
    <w:rsid w:val="004D7F2B"/>
    <w:rsid w:val="004E3E12"/>
    <w:rsid w:val="004E78B4"/>
    <w:rsid w:val="004F02CB"/>
    <w:rsid w:val="004F3B9C"/>
    <w:rsid w:val="004F4718"/>
    <w:rsid w:val="004F486E"/>
    <w:rsid w:val="004F4A76"/>
    <w:rsid w:val="005009E9"/>
    <w:rsid w:val="0050177F"/>
    <w:rsid w:val="00501BDA"/>
    <w:rsid w:val="005031BC"/>
    <w:rsid w:val="005034B1"/>
    <w:rsid w:val="00504805"/>
    <w:rsid w:val="0050577D"/>
    <w:rsid w:val="00514B7B"/>
    <w:rsid w:val="00514F39"/>
    <w:rsid w:val="005178A7"/>
    <w:rsid w:val="00520383"/>
    <w:rsid w:val="0052445D"/>
    <w:rsid w:val="0052550F"/>
    <w:rsid w:val="00527615"/>
    <w:rsid w:val="005276EE"/>
    <w:rsid w:val="0053043C"/>
    <w:rsid w:val="00530DBA"/>
    <w:rsid w:val="0053320D"/>
    <w:rsid w:val="00533F67"/>
    <w:rsid w:val="0053471D"/>
    <w:rsid w:val="0054761D"/>
    <w:rsid w:val="005477AB"/>
    <w:rsid w:val="00550586"/>
    <w:rsid w:val="00550D36"/>
    <w:rsid w:val="005523C5"/>
    <w:rsid w:val="00552464"/>
    <w:rsid w:val="005547C6"/>
    <w:rsid w:val="00555504"/>
    <w:rsid w:val="00556B0D"/>
    <w:rsid w:val="00557E3D"/>
    <w:rsid w:val="00563BFA"/>
    <w:rsid w:val="005657B1"/>
    <w:rsid w:val="00565896"/>
    <w:rsid w:val="00572CE3"/>
    <w:rsid w:val="0057417B"/>
    <w:rsid w:val="005748F7"/>
    <w:rsid w:val="00575618"/>
    <w:rsid w:val="00580B66"/>
    <w:rsid w:val="00582DDE"/>
    <w:rsid w:val="00582F37"/>
    <w:rsid w:val="005839BD"/>
    <w:rsid w:val="005846D4"/>
    <w:rsid w:val="00586179"/>
    <w:rsid w:val="005861E5"/>
    <w:rsid w:val="0058668E"/>
    <w:rsid w:val="00591AF1"/>
    <w:rsid w:val="00593B82"/>
    <w:rsid w:val="00593C88"/>
    <w:rsid w:val="00593FA5"/>
    <w:rsid w:val="00594C38"/>
    <w:rsid w:val="00594D98"/>
    <w:rsid w:val="00595121"/>
    <w:rsid w:val="005953DA"/>
    <w:rsid w:val="00595D25"/>
    <w:rsid w:val="00597BA1"/>
    <w:rsid w:val="00597FF7"/>
    <w:rsid w:val="005A1D37"/>
    <w:rsid w:val="005A3C89"/>
    <w:rsid w:val="005A3DB5"/>
    <w:rsid w:val="005A41A3"/>
    <w:rsid w:val="005A5B1D"/>
    <w:rsid w:val="005B0A68"/>
    <w:rsid w:val="005B23A3"/>
    <w:rsid w:val="005B308B"/>
    <w:rsid w:val="005B5EBA"/>
    <w:rsid w:val="005C151A"/>
    <w:rsid w:val="005C1612"/>
    <w:rsid w:val="005C2C20"/>
    <w:rsid w:val="005C34A3"/>
    <w:rsid w:val="005C778C"/>
    <w:rsid w:val="005D1430"/>
    <w:rsid w:val="005D5A5B"/>
    <w:rsid w:val="005D5BB9"/>
    <w:rsid w:val="005D7D35"/>
    <w:rsid w:val="005E226C"/>
    <w:rsid w:val="005E2E9A"/>
    <w:rsid w:val="005F120F"/>
    <w:rsid w:val="005F4639"/>
    <w:rsid w:val="006021C9"/>
    <w:rsid w:val="00607757"/>
    <w:rsid w:val="006114FE"/>
    <w:rsid w:val="0061189D"/>
    <w:rsid w:val="00611E91"/>
    <w:rsid w:val="00613262"/>
    <w:rsid w:val="00616EB2"/>
    <w:rsid w:val="00620826"/>
    <w:rsid w:val="00620AC1"/>
    <w:rsid w:val="00620E0F"/>
    <w:rsid w:val="0062204B"/>
    <w:rsid w:val="006220C4"/>
    <w:rsid w:val="006248BC"/>
    <w:rsid w:val="00624FCB"/>
    <w:rsid w:val="00626206"/>
    <w:rsid w:val="006269E3"/>
    <w:rsid w:val="006331D0"/>
    <w:rsid w:val="0063645C"/>
    <w:rsid w:val="0063710F"/>
    <w:rsid w:val="0064034E"/>
    <w:rsid w:val="00640B04"/>
    <w:rsid w:val="00642263"/>
    <w:rsid w:val="00643A9C"/>
    <w:rsid w:val="00644699"/>
    <w:rsid w:val="00645534"/>
    <w:rsid w:val="00650D1E"/>
    <w:rsid w:val="00654536"/>
    <w:rsid w:val="006547CE"/>
    <w:rsid w:val="006561A5"/>
    <w:rsid w:val="006604D4"/>
    <w:rsid w:val="00660975"/>
    <w:rsid w:val="006630B6"/>
    <w:rsid w:val="0066323F"/>
    <w:rsid w:val="006637EB"/>
    <w:rsid w:val="00663C3E"/>
    <w:rsid w:val="006657B0"/>
    <w:rsid w:val="0066592C"/>
    <w:rsid w:val="00666096"/>
    <w:rsid w:val="00670E4A"/>
    <w:rsid w:val="006710FD"/>
    <w:rsid w:val="0067176D"/>
    <w:rsid w:val="006739A3"/>
    <w:rsid w:val="00674E0A"/>
    <w:rsid w:val="006834B6"/>
    <w:rsid w:val="00684232"/>
    <w:rsid w:val="006845A8"/>
    <w:rsid w:val="006860AE"/>
    <w:rsid w:val="00690320"/>
    <w:rsid w:val="0069419B"/>
    <w:rsid w:val="0069549D"/>
    <w:rsid w:val="00697321"/>
    <w:rsid w:val="006A362B"/>
    <w:rsid w:val="006A42C2"/>
    <w:rsid w:val="006A6BF8"/>
    <w:rsid w:val="006A6E93"/>
    <w:rsid w:val="006B04AD"/>
    <w:rsid w:val="006B1425"/>
    <w:rsid w:val="006B32B2"/>
    <w:rsid w:val="006B3729"/>
    <w:rsid w:val="006B6D0B"/>
    <w:rsid w:val="006B6E97"/>
    <w:rsid w:val="006C412E"/>
    <w:rsid w:val="006C7B21"/>
    <w:rsid w:val="006D121F"/>
    <w:rsid w:val="006D42B8"/>
    <w:rsid w:val="006D47AA"/>
    <w:rsid w:val="006D7311"/>
    <w:rsid w:val="006E06F8"/>
    <w:rsid w:val="006E2285"/>
    <w:rsid w:val="006E6373"/>
    <w:rsid w:val="006F1445"/>
    <w:rsid w:val="006F1AD9"/>
    <w:rsid w:val="006F2411"/>
    <w:rsid w:val="006F666E"/>
    <w:rsid w:val="006F7EC3"/>
    <w:rsid w:val="007018AF"/>
    <w:rsid w:val="007051DF"/>
    <w:rsid w:val="00711659"/>
    <w:rsid w:val="00711E64"/>
    <w:rsid w:val="007126BD"/>
    <w:rsid w:val="00714681"/>
    <w:rsid w:val="00714F9F"/>
    <w:rsid w:val="00715A15"/>
    <w:rsid w:val="00715FC8"/>
    <w:rsid w:val="00716D8D"/>
    <w:rsid w:val="00717180"/>
    <w:rsid w:val="0072047B"/>
    <w:rsid w:val="007210FD"/>
    <w:rsid w:val="00721299"/>
    <w:rsid w:val="007241E7"/>
    <w:rsid w:val="0072747E"/>
    <w:rsid w:val="0073168B"/>
    <w:rsid w:val="00731FB8"/>
    <w:rsid w:val="00734837"/>
    <w:rsid w:val="0073573B"/>
    <w:rsid w:val="007370B2"/>
    <w:rsid w:val="00737F12"/>
    <w:rsid w:val="00740D74"/>
    <w:rsid w:val="00741A1F"/>
    <w:rsid w:val="0074462C"/>
    <w:rsid w:val="00745CDC"/>
    <w:rsid w:val="00746F2F"/>
    <w:rsid w:val="007475EF"/>
    <w:rsid w:val="00750B28"/>
    <w:rsid w:val="00751760"/>
    <w:rsid w:val="00752162"/>
    <w:rsid w:val="00752DDF"/>
    <w:rsid w:val="0075561F"/>
    <w:rsid w:val="00755F16"/>
    <w:rsid w:val="007561A3"/>
    <w:rsid w:val="00761FBD"/>
    <w:rsid w:val="00762C1C"/>
    <w:rsid w:val="00764C61"/>
    <w:rsid w:val="007660A7"/>
    <w:rsid w:val="007669E5"/>
    <w:rsid w:val="007706AD"/>
    <w:rsid w:val="0077548A"/>
    <w:rsid w:val="007758E1"/>
    <w:rsid w:val="0078518E"/>
    <w:rsid w:val="00787E38"/>
    <w:rsid w:val="00793978"/>
    <w:rsid w:val="0079406A"/>
    <w:rsid w:val="007941AA"/>
    <w:rsid w:val="00794B69"/>
    <w:rsid w:val="00795F75"/>
    <w:rsid w:val="007967E5"/>
    <w:rsid w:val="007A31DB"/>
    <w:rsid w:val="007A3916"/>
    <w:rsid w:val="007A687F"/>
    <w:rsid w:val="007B035F"/>
    <w:rsid w:val="007B2403"/>
    <w:rsid w:val="007B26B6"/>
    <w:rsid w:val="007B3112"/>
    <w:rsid w:val="007B54FB"/>
    <w:rsid w:val="007B7825"/>
    <w:rsid w:val="007C1D9F"/>
    <w:rsid w:val="007C1E45"/>
    <w:rsid w:val="007C2CC7"/>
    <w:rsid w:val="007C39D2"/>
    <w:rsid w:val="007C53EB"/>
    <w:rsid w:val="007D14A0"/>
    <w:rsid w:val="007D177D"/>
    <w:rsid w:val="007D1F08"/>
    <w:rsid w:val="007D321C"/>
    <w:rsid w:val="007D3872"/>
    <w:rsid w:val="007D7251"/>
    <w:rsid w:val="007E4875"/>
    <w:rsid w:val="007E6535"/>
    <w:rsid w:val="007E67D3"/>
    <w:rsid w:val="007F0271"/>
    <w:rsid w:val="007F0EFF"/>
    <w:rsid w:val="007F176C"/>
    <w:rsid w:val="007F25EA"/>
    <w:rsid w:val="007F3363"/>
    <w:rsid w:val="007F5291"/>
    <w:rsid w:val="007F5C1B"/>
    <w:rsid w:val="007F603D"/>
    <w:rsid w:val="008002C9"/>
    <w:rsid w:val="00805E96"/>
    <w:rsid w:val="00806248"/>
    <w:rsid w:val="00806A34"/>
    <w:rsid w:val="008073B0"/>
    <w:rsid w:val="00807A84"/>
    <w:rsid w:val="008123C2"/>
    <w:rsid w:val="00812783"/>
    <w:rsid w:val="00812DBD"/>
    <w:rsid w:val="00813EA4"/>
    <w:rsid w:val="0082262B"/>
    <w:rsid w:val="00822B1D"/>
    <w:rsid w:val="0082359E"/>
    <w:rsid w:val="008253BB"/>
    <w:rsid w:val="00826714"/>
    <w:rsid w:val="008317D5"/>
    <w:rsid w:val="0083287D"/>
    <w:rsid w:val="00833573"/>
    <w:rsid w:val="00835532"/>
    <w:rsid w:val="00835B28"/>
    <w:rsid w:val="00837AC8"/>
    <w:rsid w:val="00842E1A"/>
    <w:rsid w:val="0084477B"/>
    <w:rsid w:val="0084517A"/>
    <w:rsid w:val="0084743B"/>
    <w:rsid w:val="00847583"/>
    <w:rsid w:val="00847D59"/>
    <w:rsid w:val="00847EDF"/>
    <w:rsid w:val="008500C1"/>
    <w:rsid w:val="008551EB"/>
    <w:rsid w:val="00856CE9"/>
    <w:rsid w:val="00856D8B"/>
    <w:rsid w:val="00860C2B"/>
    <w:rsid w:val="008630F0"/>
    <w:rsid w:val="0086478E"/>
    <w:rsid w:val="00867498"/>
    <w:rsid w:val="00867512"/>
    <w:rsid w:val="00867DB3"/>
    <w:rsid w:val="00870B93"/>
    <w:rsid w:val="00872A33"/>
    <w:rsid w:val="008732F8"/>
    <w:rsid w:val="0087435E"/>
    <w:rsid w:val="00876E4B"/>
    <w:rsid w:val="0088403D"/>
    <w:rsid w:val="00885FBB"/>
    <w:rsid w:val="008869B8"/>
    <w:rsid w:val="00890A9F"/>
    <w:rsid w:val="00890F2E"/>
    <w:rsid w:val="00893882"/>
    <w:rsid w:val="008A130B"/>
    <w:rsid w:val="008A2173"/>
    <w:rsid w:val="008A2C87"/>
    <w:rsid w:val="008A4E05"/>
    <w:rsid w:val="008A5D5A"/>
    <w:rsid w:val="008A5FA8"/>
    <w:rsid w:val="008A6C2C"/>
    <w:rsid w:val="008A6EB6"/>
    <w:rsid w:val="008B0771"/>
    <w:rsid w:val="008B1C37"/>
    <w:rsid w:val="008B2FF9"/>
    <w:rsid w:val="008B3AED"/>
    <w:rsid w:val="008B4B7C"/>
    <w:rsid w:val="008B66CE"/>
    <w:rsid w:val="008B6E34"/>
    <w:rsid w:val="008C03AF"/>
    <w:rsid w:val="008C103A"/>
    <w:rsid w:val="008C156A"/>
    <w:rsid w:val="008C1F3F"/>
    <w:rsid w:val="008C2F0F"/>
    <w:rsid w:val="008D04B6"/>
    <w:rsid w:val="008D15D2"/>
    <w:rsid w:val="008D293C"/>
    <w:rsid w:val="008D478B"/>
    <w:rsid w:val="008D6A47"/>
    <w:rsid w:val="008E1428"/>
    <w:rsid w:val="008E15E8"/>
    <w:rsid w:val="008F269C"/>
    <w:rsid w:val="008F28ED"/>
    <w:rsid w:val="008F2FBB"/>
    <w:rsid w:val="008F50A1"/>
    <w:rsid w:val="008F60FB"/>
    <w:rsid w:val="00901CD8"/>
    <w:rsid w:val="009028DB"/>
    <w:rsid w:val="00902E16"/>
    <w:rsid w:val="009037A0"/>
    <w:rsid w:val="00903E01"/>
    <w:rsid w:val="00904927"/>
    <w:rsid w:val="00907CE0"/>
    <w:rsid w:val="00907F87"/>
    <w:rsid w:val="009115B4"/>
    <w:rsid w:val="0091251C"/>
    <w:rsid w:val="00912744"/>
    <w:rsid w:val="00913883"/>
    <w:rsid w:val="009141BC"/>
    <w:rsid w:val="00915EB9"/>
    <w:rsid w:val="00916D4B"/>
    <w:rsid w:val="00917E7D"/>
    <w:rsid w:val="00921624"/>
    <w:rsid w:val="00926507"/>
    <w:rsid w:val="0092747E"/>
    <w:rsid w:val="00927643"/>
    <w:rsid w:val="00927BAA"/>
    <w:rsid w:val="00930341"/>
    <w:rsid w:val="00930E0E"/>
    <w:rsid w:val="00931BAC"/>
    <w:rsid w:val="00932C11"/>
    <w:rsid w:val="009337C4"/>
    <w:rsid w:val="00934256"/>
    <w:rsid w:val="009343F6"/>
    <w:rsid w:val="0093611C"/>
    <w:rsid w:val="00936402"/>
    <w:rsid w:val="00937121"/>
    <w:rsid w:val="00937FFD"/>
    <w:rsid w:val="009413F9"/>
    <w:rsid w:val="00941BEA"/>
    <w:rsid w:val="00942DE9"/>
    <w:rsid w:val="00944D20"/>
    <w:rsid w:val="00945756"/>
    <w:rsid w:val="00945943"/>
    <w:rsid w:val="0095072D"/>
    <w:rsid w:val="009507FD"/>
    <w:rsid w:val="00950B49"/>
    <w:rsid w:val="00951D37"/>
    <w:rsid w:val="00953C5D"/>
    <w:rsid w:val="00956CA8"/>
    <w:rsid w:val="009575CC"/>
    <w:rsid w:val="009634D1"/>
    <w:rsid w:val="00964D0B"/>
    <w:rsid w:val="0096501D"/>
    <w:rsid w:val="0096587F"/>
    <w:rsid w:val="00966050"/>
    <w:rsid w:val="009666B0"/>
    <w:rsid w:val="009701F3"/>
    <w:rsid w:val="0097028E"/>
    <w:rsid w:val="00971D9B"/>
    <w:rsid w:val="00976D7D"/>
    <w:rsid w:val="00977B02"/>
    <w:rsid w:val="00980DF3"/>
    <w:rsid w:val="0098156A"/>
    <w:rsid w:val="009842E8"/>
    <w:rsid w:val="00984C45"/>
    <w:rsid w:val="0098520A"/>
    <w:rsid w:val="00985386"/>
    <w:rsid w:val="00990244"/>
    <w:rsid w:val="00990C1F"/>
    <w:rsid w:val="00991502"/>
    <w:rsid w:val="00992AD8"/>
    <w:rsid w:val="00993B29"/>
    <w:rsid w:val="00997582"/>
    <w:rsid w:val="009A2E3A"/>
    <w:rsid w:val="009A300F"/>
    <w:rsid w:val="009A5696"/>
    <w:rsid w:val="009A6702"/>
    <w:rsid w:val="009A74C6"/>
    <w:rsid w:val="009B131A"/>
    <w:rsid w:val="009B2182"/>
    <w:rsid w:val="009B2766"/>
    <w:rsid w:val="009B2AFB"/>
    <w:rsid w:val="009B32C1"/>
    <w:rsid w:val="009C0A82"/>
    <w:rsid w:val="009C17BE"/>
    <w:rsid w:val="009C5E63"/>
    <w:rsid w:val="009C6AB7"/>
    <w:rsid w:val="009D504C"/>
    <w:rsid w:val="009D7A8E"/>
    <w:rsid w:val="009D7E91"/>
    <w:rsid w:val="009E2907"/>
    <w:rsid w:val="009E2F4C"/>
    <w:rsid w:val="009E3799"/>
    <w:rsid w:val="009E5494"/>
    <w:rsid w:val="009E5776"/>
    <w:rsid w:val="009E5EC6"/>
    <w:rsid w:val="009F0CF8"/>
    <w:rsid w:val="009F617E"/>
    <w:rsid w:val="009F79C2"/>
    <w:rsid w:val="00A005F7"/>
    <w:rsid w:val="00A00F65"/>
    <w:rsid w:val="00A0284D"/>
    <w:rsid w:val="00A03914"/>
    <w:rsid w:val="00A04B90"/>
    <w:rsid w:val="00A05687"/>
    <w:rsid w:val="00A12942"/>
    <w:rsid w:val="00A14E35"/>
    <w:rsid w:val="00A1596C"/>
    <w:rsid w:val="00A15991"/>
    <w:rsid w:val="00A16D85"/>
    <w:rsid w:val="00A17C4F"/>
    <w:rsid w:val="00A24342"/>
    <w:rsid w:val="00A2738C"/>
    <w:rsid w:val="00A27CD5"/>
    <w:rsid w:val="00A32443"/>
    <w:rsid w:val="00A33AE8"/>
    <w:rsid w:val="00A351A4"/>
    <w:rsid w:val="00A35CD5"/>
    <w:rsid w:val="00A36399"/>
    <w:rsid w:val="00A3659E"/>
    <w:rsid w:val="00A36AA1"/>
    <w:rsid w:val="00A425F7"/>
    <w:rsid w:val="00A4330D"/>
    <w:rsid w:val="00A44DF5"/>
    <w:rsid w:val="00A457ED"/>
    <w:rsid w:val="00A46DD2"/>
    <w:rsid w:val="00A50EE4"/>
    <w:rsid w:val="00A604CB"/>
    <w:rsid w:val="00A64083"/>
    <w:rsid w:val="00A654F5"/>
    <w:rsid w:val="00A664AA"/>
    <w:rsid w:val="00A677EF"/>
    <w:rsid w:val="00A67CBA"/>
    <w:rsid w:val="00A74C4E"/>
    <w:rsid w:val="00A761EB"/>
    <w:rsid w:val="00A76E1D"/>
    <w:rsid w:val="00A80842"/>
    <w:rsid w:val="00A8169A"/>
    <w:rsid w:val="00A84AE0"/>
    <w:rsid w:val="00A902E3"/>
    <w:rsid w:val="00A908FC"/>
    <w:rsid w:val="00A926A0"/>
    <w:rsid w:val="00A92F91"/>
    <w:rsid w:val="00A943CA"/>
    <w:rsid w:val="00A95110"/>
    <w:rsid w:val="00A969E6"/>
    <w:rsid w:val="00AA3F8E"/>
    <w:rsid w:val="00AA44C9"/>
    <w:rsid w:val="00AA4A26"/>
    <w:rsid w:val="00AA64E8"/>
    <w:rsid w:val="00AA66DC"/>
    <w:rsid w:val="00AA7AC3"/>
    <w:rsid w:val="00AB09B8"/>
    <w:rsid w:val="00AB2BAB"/>
    <w:rsid w:val="00AB30B1"/>
    <w:rsid w:val="00AB4E52"/>
    <w:rsid w:val="00AB5ECF"/>
    <w:rsid w:val="00AB6061"/>
    <w:rsid w:val="00AC6486"/>
    <w:rsid w:val="00AD1292"/>
    <w:rsid w:val="00AD49D5"/>
    <w:rsid w:val="00AD54C3"/>
    <w:rsid w:val="00AD5A3B"/>
    <w:rsid w:val="00AD6794"/>
    <w:rsid w:val="00AD6850"/>
    <w:rsid w:val="00AD6DD4"/>
    <w:rsid w:val="00AE070F"/>
    <w:rsid w:val="00AE2D37"/>
    <w:rsid w:val="00AE41D3"/>
    <w:rsid w:val="00AE5398"/>
    <w:rsid w:val="00AE7DFD"/>
    <w:rsid w:val="00AF1B68"/>
    <w:rsid w:val="00AF2528"/>
    <w:rsid w:val="00AF2CD3"/>
    <w:rsid w:val="00AF4B2C"/>
    <w:rsid w:val="00AF5E1C"/>
    <w:rsid w:val="00B00A9D"/>
    <w:rsid w:val="00B03632"/>
    <w:rsid w:val="00B0514E"/>
    <w:rsid w:val="00B05292"/>
    <w:rsid w:val="00B059D7"/>
    <w:rsid w:val="00B05A0D"/>
    <w:rsid w:val="00B06F4B"/>
    <w:rsid w:val="00B1194E"/>
    <w:rsid w:val="00B12F1A"/>
    <w:rsid w:val="00B13CDE"/>
    <w:rsid w:val="00B2068B"/>
    <w:rsid w:val="00B20E96"/>
    <w:rsid w:val="00B20F1E"/>
    <w:rsid w:val="00B26E2D"/>
    <w:rsid w:val="00B31C9A"/>
    <w:rsid w:val="00B325F9"/>
    <w:rsid w:val="00B329F7"/>
    <w:rsid w:val="00B32B20"/>
    <w:rsid w:val="00B32CB7"/>
    <w:rsid w:val="00B343D6"/>
    <w:rsid w:val="00B3482F"/>
    <w:rsid w:val="00B34E00"/>
    <w:rsid w:val="00B357F3"/>
    <w:rsid w:val="00B35B47"/>
    <w:rsid w:val="00B35CFA"/>
    <w:rsid w:val="00B37542"/>
    <w:rsid w:val="00B41288"/>
    <w:rsid w:val="00B45F2F"/>
    <w:rsid w:val="00B46A4F"/>
    <w:rsid w:val="00B52FE1"/>
    <w:rsid w:val="00B53081"/>
    <w:rsid w:val="00B538F2"/>
    <w:rsid w:val="00B5403B"/>
    <w:rsid w:val="00B5440A"/>
    <w:rsid w:val="00B56102"/>
    <w:rsid w:val="00B56DE6"/>
    <w:rsid w:val="00B60F8B"/>
    <w:rsid w:val="00B64890"/>
    <w:rsid w:val="00B64999"/>
    <w:rsid w:val="00B66376"/>
    <w:rsid w:val="00B6693D"/>
    <w:rsid w:val="00B67F8B"/>
    <w:rsid w:val="00B70555"/>
    <w:rsid w:val="00B71646"/>
    <w:rsid w:val="00B71E8B"/>
    <w:rsid w:val="00B739E7"/>
    <w:rsid w:val="00B748FC"/>
    <w:rsid w:val="00B8782B"/>
    <w:rsid w:val="00B90C62"/>
    <w:rsid w:val="00B90F34"/>
    <w:rsid w:val="00B93AD5"/>
    <w:rsid w:val="00B9647D"/>
    <w:rsid w:val="00B96ABD"/>
    <w:rsid w:val="00BA0734"/>
    <w:rsid w:val="00BA6186"/>
    <w:rsid w:val="00BA79FD"/>
    <w:rsid w:val="00BB03B3"/>
    <w:rsid w:val="00BB304A"/>
    <w:rsid w:val="00BB4784"/>
    <w:rsid w:val="00BB6307"/>
    <w:rsid w:val="00BB6EE0"/>
    <w:rsid w:val="00BC01E2"/>
    <w:rsid w:val="00BC1025"/>
    <w:rsid w:val="00BC6026"/>
    <w:rsid w:val="00BC603A"/>
    <w:rsid w:val="00BD0AF9"/>
    <w:rsid w:val="00BD2BF3"/>
    <w:rsid w:val="00BD2C3D"/>
    <w:rsid w:val="00BD3936"/>
    <w:rsid w:val="00BD4B12"/>
    <w:rsid w:val="00BD5EB9"/>
    <w:rsid w:val="00BE0BA3"/>
    <w:rsid w:val="00BE2710"/>
    <w:rsid w:val="00BE32BA"/>
    <w:rsid w:val="00BE3ABD"/>
    <w:rsid w:val="00BE6551"/>
    <w:rsid w:val="00BE696D"/>
    <w:rsid w:val="00BF02BE"/>
    <w:rsid w:val="00BF04A7"/>
    <w:rsid w:val="00BF2479"/>
    <w:rsid w:val="00BF32FB"/>
    <w:rsid w:val="00BF3894"/>
    <w:rsid w:val="00C003BE"/>
    <w:rsid w:val="00C007CF"/>
    <w:rsid w:val="00C015F3"/>
    <w:rsid w:val="00C04B79"/>
    <w:rsid w:val="00C101B6"/>
    <w:rsid w:val="00C14537"/>
    <w:rsid w:val="00C14EA2"/>
    <w:rsid w:val="00C171B0"/>
    <w:rsid w:val="00C229EB"/>
    <w:rsid w:val="00C25184"/>
    <w:rsid w:val="00C252A4"/>
    <w:rsid w:val="00C27753"/>
    <w:rsid w:val="00C314D4"/>
    <w:rsid w:val="00C32074"/>
    <w:rsid w:val="00C32429"/>
    <w:rsid w:val="00C349AB"/>
    <w:rsid w:val="00C37526"/>
    <w:rsid w:val="00C37581"/>
    <w:rsid w:val="00C37C94"/>
    <w:rsid w:val="00C402B5"/>
    <w:rsid w:val="00C40D9F"/>
    <w:rsid w:val="00C4461B"/>
    <w:rsid w:val="00C44C01"/>
    <w:rsid w:val="00C44D01"/>
    <w:rsid w:val="00C45E6B"/>
    <w:rsid w:val="00C4627F"/>
    <w:rsid w:val="00C462ED"/>
    <w:rsid w:val="00C50F26"/>
    <w:rsid w:val="00C51489"/>
    <w:rsid w:val="00C514AC"/>
    <w:rsid w:val="00C517CF"/>
    <w:rsid w:val="00C546F0"/>
    <w:rsid w:val="00C5787B"/>
    <w:rsid w:val="00C61421"/>
    <w:rsid w:val="00C61D9F"/>
    <w:rsid w:val="00C62D25"/>
    <w:rsid w:val="00C63E7A"/>
    <w:rsid w:val="00C646AC"/>
    <w:rsid w:val="00C7191B"/>
    <w:rsid w:val="00C72B8C"/>
    <w:rsid w:val="00C734EE"/>
    <w:rsid w:val="00C74C7B"/>
    <w:rsid w:val="00C753AC"/>
    <w:rsid w:val="00C77F79"/>
    <w:rsid w:val="00C81157"/>
    <w:rsid w:val="00C835BA"/>
    <w:rsid w:val="00C83FDC"/>
    <w:rsid w:val="00C853DE"/>
    <w:rsid w:val="00C863B6"/>
    <w:rsid w:val="00C86FF7"/>
    <w:rsid w:val="00C871AE"/>
    <w:rsid w:val="00C8759E"/>
    <w:rsid w:val="00C9049E"/>
    <w:rsid w:val="00C91F7E"/>
    <w:rsid w:val="00C91F83"/>
    <w:rsid w:val="00C924B2"/>
    <w:rsid w:val="00C928B4"/>
    <w:rsid w:val="00C92C6C"/>
    <w:rsid w:val="00C9392A"/>
    <w:rsid w:val="00C963F5"/>
    <w:rsid w:val="00C96536"/>
    <w:rsid w:val="00CA15E4"/>
    <w:rsid w:val="00CA4186"/>
    <w:rsid w:val="00CA440B"/>
    <w:rsid w:val="00CA54A1"/>
    <w:rsid w:val="00CA57A3"/>
    <w:rsid w:val="00CA7AB6"/>
    <w:rsid w:val="00CA7B37"/>
    <w:rsid w:val="00CB5331"/>
    <w:rsid w:val="00CB5B8D"/>
    <w:rsid w:val="00CB61DF"/>
    <w:rsid w:val="00CB7278"/>
    <w:rsid w:val="00CB7DED"/>
    <w:rsid w:val="00CC002D"/>
    <w:rsid w:val="00CC099C"/>
    <w:rsid w:val="00CC0C89"/>
    <w:rsid w:val="00CC516D"/>
    <w:rsid w:val="00CC5287"/>
    <w:rsid w:val="00CC5A1F"/>
    <w:rsid w:val="00CC62AE"/>
    <w:rsid w:val="00CC76DB"/>
    <w:rsid w:val="00CD113E"/>
    <w:rsid w:val="00CD1162"/>
    <w:rsid w:val="00CD23A2"/>
    <w:rsid w:val="00CD24DE"/>
    <w:rsid w:val="00CD34C5"/>
    <w:rsid w:val="00CD3BFC"/>
    <w:rsid w:val="00CD3DD7"/>
    <w:rsid w:val="00CD4AB0"/>
    <w:rsid w:val="00CD5AC2"/>
    <w:rsid w:val="00CE0D23"/>
    <w:rsid w:val="00CE1616"/>
    <w:rsid w:val="00CE18E6"/>
    <w:rsid w:val="00CE1CDF"/>
    <w:rsid w:val="00CE21B8"/>
    <w:rsid w:val="00CE2D54"/>
    <w:rsid w:val="00CE507D"/>
    <w:rsid w:val="00CE5734"/>
    <w:rsid w:val="00CE7D7B"/>
    <w:rsid w:val="00CF0CB7"/>
    <w:rsid w:val="00CF398D"/>
    <w:rsid w:val="00CF5104"/>
    <w:rsid w:val="00D03BDF"/>
    <w:rsid w:val="00D06A03"/>
    <w:rsid w:val="00D06CB7"/>
    <w:rsid w:val="00D07CEC"/>
    <w:rsid w:val="00D10066"/>
    <w:rsid w:val="00D10A9D"/>
    <w:rsid w:val="00D14FFC"/>
    <w:rsid w:val="00D15C21"/>
    <w:rsid w:val="00D168A3"/>
    <w:rsid w:val="00D17EB3"/>
    <w:rsid w:val="00D2029F"/>
    <w:rsid w:val="00D25CFF"/>
    <w:rsid w:val="00D25F54"/>
    <w:rsid w:val="00D26416"/>
    <w:rsid w:val="00D27BF1"/>
    <w:rsid w:val="00D30167"/>
    <w:rsid w:val="00D3160C"/>
    <w:rsid w:val="00D33684"/>
    <w:rsid w:val="00D35EA4"/>
    <w:rsid w:val="00D40650"/>
    <w:rsid w:val="00D439FA"/>
    <w:rsid w:val="00D44DB2"/>
    <w:rsid w:val="00D455E9"/>
    <w:rsid w:val="00D46650"/>
    <w:rsid w:val="00D477F9"/>
    <w:rsid w:val="00D50326"/>
    <w:rsid w:val="00D51370"/>
    <w:rsid w:val="00D529BA"/>
    <w:rsid w:val="00D53840"/>
    <w:rsid w:val="00D544D8"/>
    <w:rsid w:val="00D5537E"/>
    <w:rsid w:val="00D6129D"/>
    <w:rsid w:val="00D632F5"/>
    <w:rsid w:val="00D66034"/>
    <w:rsid w:val="00D712C4"/>
    <w:rsid w:val="00D71E78"/>
    <w:rsid w:val="00D733CD"/>
    <w:rsid w:val="00D74C95"/>
    <w:rsid w:val="00D770B9"/>
    <w:rsid w:val="00D77DD7"/>
    <w:rsid w:val="00D811A6"/>
    <w:rsid w:val="00D82EC6"/>
    <w:rsid w:val="00D85880"/>
    <w:rsid w:val="00D86582"/>
    <w:rsid w:val="00D876F7"/>
    <w:rsid w:val="00D91AA8"/>
    <w:rsid w:val="00D9358E"/>
    <w:rsid w:val="00D9471C"/>
    <w:rsid w:val="00D95575"/>
    <w:rsid w:val="00D961E3"/>
    <w:rsid w:val="00DA1441"/>
    <w:rsid w:val="00DA57B1"/>
    <w:rsid w:val="00DA7DA3"/>
    <w:rsid w:val="00DB009B"/>
    <w:rsid w:val="00DB334F"/>
    <w:rsid w:val="00DB5893"/>
    <w:rsid w:val="00DB5CB9"/>
    <w:rsid w:val="00DB6866"/>
    <w:rsid w:val="00DC08EC"/>
    <w:rsid w:val="00DC2838"/>
    <w:rsid w:val="00DC2D2F"/>
    <w:rsid w:val="00DD024E"/>
    <w:rsid w:val="00DD176E"/>
    <w:rsid w:val="00DD1ABC"/>
    <w:rsid w:val="00DD2CE1"/>
    <w:rsid w:val="00DD49B5"/>
    <w:rsid w:val="00DE2817"/>
    <w:rsid w:val="00DE5B4D"/>
    <w:rsid w:val="00DE669D"/>
    <w:rsid w:val="00DF0E6A"/>
    <w:rsid w:val="00DF1866"/>
    <w:rsid w:val="00DF2CFF"/>
    <w:rsid w:val="00DF43F6"/>
    <w:rsid w:val="00DF4701"/>
    <w:rsid w:val="00DF4BA1"/>
    <w:rsid w:val="00DF60DE"/>
    <w:rsid w:val="00DF6531"/>
    <w:rsid w:val="00E0244D"/>
    <w:rsid w:val="00E0337C"/>
    <w:rsid w:val="00E038AC"/>
    <w:rsid w:val="00E10BDE"/>
    <w:rsid w:val="00E10E53"/>
    <w:rsid w:val="00E17E24"/>
    <w:rsid w:val="00E2628D"/>
    <w:rsid w:val="00E33A5B"/>
    <w:rsid w:val="00E347EF"/>
    <w:rsid w:val="00E3581B"/>
    <w:rsid w:val="00E363B2"/>
    <w:rsid w:val="00E373DC"/>
    <w:rsid w:val="00E4178E"/>
    <w:rsid w:val="00E41922"/>
    <w:rsid w:val="00E42C02"/>
    <w:rsid w:val="00E444C5"/>
    <w:rsid w:val="00E45202"/>
    <w:rsid w:val="00E46A07"/>
    <w:rsid w:val="00E615DC"/>
    <w:rsid w:val="00E61DB8"/>
    <w:rsid w:val="00E63019"/>
    <w:rsid w:val="00E656F5"/>
    <w:rsid w:val="00E663EB"/>
    <w:rsid w:val="00E71489"/>
    <w:rsid w:val="00E75529"/>
    <w:rsid w:val="00E801E2"/>
    <w:rsid w:val="00E82E92"/>
    <w:rsid w:val="00E839B2"/>
    <w:rsid w:val="00E83E64"/>
    <w:rsid w:val="00E851A1"/>
    <w:rsid w:val="00E85C2E"/>
    <w:rsid w:val="00E85F48"/>
    <w:rsid w:val="00E877BE"/>
    <w:rsid w:val="00E87C9C"/>
    <w:rsid w:val="00E90AB5"/>
    <w:rsid w:val="00E91D85"/>
    <w:rsid w:val="00E92AC5"/>
    <w:rsid w:val="00E93691"/>
    <w:rsid w:val="00E937C6"/>
    <w:rsid w:val="00E94597"/>
    <w:rsid w:val="00EA2F6F"/>
    <w:rsid w:val="00EA348D"/>
    <w:rsid w:val="00EA3BBA"/>
    <w:rsid w:val="00EA3F4F"/>
    <w:rsid w:val="00EA4C7D"/>
    <w:rsid w:val="00EA50F1"/>
    <w:rsid w:val="00EA5599"/>
    <w:rsid w:val="00EA6BEE"/>
    <w:rsid w:val="00EB074F"/>
    <w:rsid w:val="00EB1817"/>
    <w:rsid w:val="00EB255D"/>
    <w:rsid w:val="00EB2685"/>
    <w:rsid w:val="00EB4544"/>
    <w:rsid w:val="00EB5344"/>
    <w:rsid w:val="00EB653A"/>
    <w:rsid w:val="00EC076E"/>
    <w:rsid w:val="00EC14D1"/>
    <w:rsid w:val="00EC3485"/>
    <w:rsid w:val="00EC5C88"/>
    <w:rsid w:val="00EC654C"/>
    <w:rsid w:val="00EC6DB4"/>
    <w:rsid w:val="00EC7E1B"/>
    <w:rsid w:val="00ED2542"/>
    <w:rsid w:val="00ED2F47"/>
    <w:rsid w:val="00ED4848"/>
    <w:rsid w:val="00ED62B6"/>
    <w:rsid w:val="00ED717E"/>
    <w:rsid w:val="00ED7516"/>
    <w:rsid w:val="00EE0058"/>
    <w:rsid w:val="00EE0636"/>
    <w:rsid w:val="00EE200B"/>
    <w:rsid w:val="00EE2924"/>
    <w:rsid w:val="00EE3629"/>
    <w:rsid w:val="00EE3E81"/>
    <w:rsid w:val="00EE5CE8"/>
    <w:rsid w:val="00EE6A57"/>
    <w:rsid w:val="00EE7EF0"/>
    <w:rsid w:val="00EE7F67"/>
    <w:rsid w:val="00EF1DF4"/>
    <w:rsid w:val="00EF22A7"/>
    <w:rsid w:val="00EF3A2E"/>
    <w:rsid w:val="00EF4C46"/>
    <w:rsid w:val="00EF4D15"/>
    <w:rsid w:val="00F0067D"/>
    <w:rsid w:val="00F01148"/>
    <w:rsid w:val="00F0253C"/>
    <w:rsid w:val="00F03FFD"/>
    <w:rsid w:val="00F11169"/>
    <w:rsid w:val="00F15375"/>
    <w:rsid w:val="00F2078A"/>
    <w:rsid w:val="00F20885"/>
    <w:rsid w:val="00F20BAB"/>
    <w:rsid w:val="00F221BA"/>
    <w:rsid w:val="00F2455E"/>
    <w:rsid w:val="00F24AF2"/>
    <w:rsid w:val="00F24DE1"/>
    <w:rsid w:val="00F25BE3"/>
    <w:rsid w:val="00F25F2A"/>
    <w:rsid w:val="00F26001"/>
    <w:rsid w:val="00F313BB"/>
    <w:rsid w:val="00F34E62"/>
    <w:rsid w:val="00F36D1A"/>
    <w:rsid w:val="00F37265"/>
    <w:rsid w:val="00F40089"/>
    <w:rsid w:val="00F41783"/>
    <w:rsid w:val="00F438CC"/>
    <w:rsid w:val="00F45526"/>
    <w:rsid w:val="00F4689F"/>
    <w:rsid w:val="00F47E35"/>
    <w:rsid w:val="00F5144A"/>
    <w:rsid w:val="00F52D10"/>
    <w:rsid w:val="00F54709"/>
    <w:rsid w:val="00F54904"/>
    <w:rsid w:val="00F576ED"/>
    <w:rsid w:val="00F66453"/>
    <w:rsid w:val="00F664E3"/>
    <w:rsid w:val="00F671FD"/>
    <w:rsid w:val="00F679E6"/>
    <w:rsid w:val="00F67A78"/>
    <w:rsid w:val="00F75BAF"/>
    <w:rsid w:val="00F7634A"/>
    <w:rsid w:val="00F76830"/>
    <w:rsid w:val="00F77FF5"/>
    <w:rsid w:val="00F80D61"/>
    <w:rsid w:val="00F81563"/>
    <w:rsid w:val="00F81B9F"/>
    <w:rsid w:val="00F837BC"/>
    <w:rsid w:val="00F84FA4"/>
    <w:rsid w:val="00F85064"/>
    <w:rsid w:val="00F857D9"/>
    <w:rsid w:val="00F86BEA"/>
    <w:rsid w:val="00F928DE"/>
    <w:rsid w:val="00F92BD9"/>
    <w:rsid w:val="00F955F1"/>
    <w:rsid w:val="00F959C9"/>
    <w:rsid w:val="00F95E41"/>
    <w:rsid w:val="00FA1506"/>
    <w:rsid w:val="00FB265A"/>
    <w:rsid w:val="00FB3BD5"/>
    <w:rsid w:val="00FB408C"/>
    <w:rsid w:val="00FC10EE"/>
    <w:rsid w:val="00FC4466"/>
    <w:rsid w:val="00FC471A"/>
    <w:rsid w:val="00FC4D6C"/>
    <w:rsid w:val="00FD2C25"/>
    <w:rsid w:val="00FD2CF1"/>
    <w:rsid w:val="00FD507E"/>
    <w:rsid w:val="00FD6066"/>
    <w:rsid w:val="00FD6493"/>
    <w:rsid w:val="00FD6EDD"/>
    <w:rsid w:val="00FE041F"/>
    <w:rsid w:val="00FE2938"/>
    <w:rsid w:val="00FE295B"/>
    <w:rsid w:val="00FF5972"/>
    <w:rsid w:val="00FF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9601B"/>
  <w15:chartTrackingRefBased/>
  <w15:docId w15:val="{AE9BE23C-BB85-2A4F-96CB-5D6AF61A8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5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5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5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5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5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5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5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5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5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5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5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5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5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5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5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5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5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5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5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5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5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51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6077E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0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0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77E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3A419B"/>
    <w:pPr>
      <w:spacing w:line="240" w:lineRule="auto"/>
      <w:jc w:val="center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1</Words>
  <Characters>47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Tarantino</dc:creator>
  <cp:keywords/>
  <dc:description/>
  <cp:lastModifiedBy>Mari Tarantino</cp:lastModifiedBy>
  <cp:revision>2</cp:revision>
  <dcterms:created xsi:type="dcterms:W3CDTF">2026-01-14T00:19:00Z</dcterms:created>
  <dcterms:modified xsi:type="dcterms:W3CDTF">2026-01-14T00:19:00Z</dcterms:modified>
</cp:coreProperties>
</file>